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607D6" w14:textId="6DB2B21F" w:rsidR="00CF7894" w:rsidRPr="00DB1027" w:rsidRDefault="00301B9A" w:rsidP="00CF789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484451672"/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bookmarkStart w:id="1" w:name="_GoBack"/>
      <w:bookmarkEnd w:id="1"/>
      <w:r w:rsidR="00CF7894" w:rsidRPr="00DB10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bookmarkEnd w:id="0"/>
    </w:p>
    <w:p w14:paraId="5217ADA5" w14:textId="716D6848" w:rsidR="00927A15" w:rsidRDefault="00927A15" w:rsidP="00CF7894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D468E17" w14:textId="77777777" w:rsidR="00927A15" w:rsidRDefault="00927A15" w:rsidP="00CF7894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0A7027E" w14:textId="67CAECCF" w:rsidR="00C04731" w:rsidRPr="00DB1027" w:rsidRDefault="00C04731" w:rsidP="00CF7894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DB102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Informal caregiver</w:t>
      </w:r>
      <w:r w:rsidR="00276DEA" w:rsidRPr="00DB102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’s</w:t>
      </w:r>
      <w:r w:rsidR="00CF7894" w:rsidRPr="00DB102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DB1027" w:rsidRPr="00DB102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kill assessment</w:t>
      </w:r>
      <w:r w:rsidRPr="00DB102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tool</w:t>
      </w:r>
    </w:p>
    <w:p w14:paraId="417F5F2E" w14:textId="7AACB30C" w:rsidR="00EE1652" w:rsidRPr="009967FA" w:rsidRDefault="00C04731" w:rsidP="00CF7894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Feeding</w:t>
      </w:r>
    </w:p>
    <w:tbl>
      <w:tblPr>
        <w:tblW w:w="11010" w:type="dxa"/>
        <w:tblInd w:w="-1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765"/>
        <w:gridCol w:w="1134"/>
        <w:gridCol w:w="1182"/>
        <w:gridCol w:w="803"/>
        <w:gridCol w:w="1134"/>
        <w:gridCol w:w="992"/>
      </w:tblGrid>
      <w:tr w:rsidR="00EE1652" w:rsidRPr="009967FA" w14:paraId="4B7BEB86" w14:textId="77777777" w:rsidTr="00383A2D">
        <w:trPr>
          <w:trHeight w:val="443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3382F" w14:textId="1AC8D76F" w:rsidR="00EE1652" w:rsidRPr="00A632F5" w:rsidRDefault="00BC12A5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I </w:t>
            </w:r>
            <w:r w:rsidR="00C0473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m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capable of: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F4010" w14:textId="77777777" w:rsidR="00EE1652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ly Disagree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9693F" w14:textId="77777777" w:rsidR="00EE1652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agree</w:t>
            </w: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78201" w14:textId="77777777" w:rsidR="00EE1652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re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364AF" w14:textId="77777777" w:rsidR="00EE1652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ly Agree</w:t>
            </w:r>
            <w:r w:rsidR="00EE1652" w:rsidRPr="00A632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A8563" w14:textId="77777777" w:rsidR="00EE1652" w:rsidRPr="00A632F5" w:rsidRDefault="00EE1652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632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  <w:r w:rsidR="00BC12A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t applicable</w:t>
            </w:r>
          </w:p>
        </w:tc>
      </w:tr>
      <w:tr w:rsidR="00EE1652" w:rsidRPr="00DB1027" w14:paraId="78E521B6" w14:textId="77777777" w:rsidTr="00383A2D">
        <w:trPr>
          <w:trHeight w:val="20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7553C" w14:textId="589D4514" w:rsidR="00B33495" w:rsidRPr="00C04731" w:rsidRDefault="00C04731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047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nderstand</w:t>
            </w:r>
            <w:r w:rsidR="004F012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C047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when to feed the dependent pers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DCBAA" w14:textId="77777777" w:rsidR="00EE1652" w:rsidRPr="00C04731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361D" w14:textId="77777777" w:rsidR="00EE1652" w:rsidRPr="00C04731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7CC08" w14:textId="77777777" w:rsidR="00EE1652" w:rsidRPr="00C04731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B0C0C" w14:textId="77777777" w:rsidR="00EE1652" w:rsidRPr="00C04731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A0A97" w14:textId="77777777" w:rsidR="00EE1652" w:rsidRPr="00C04731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4116FAC3" w14:textId="77777777" w:rsidTr="00383A2D">
        <w:trPr>
          <w:trHeight w:val="20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B41AD" w14:textId="37043EB8" w:rsidR="00EE1652" w:rsidRPr="00763AFC" w:rsidRDefault="00763AFC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763AF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aging the mealtimes of the dependent pers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33562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3B889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B21A2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610BB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C9759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38E09DBA" w14:textId="77777777" w:rsidTr="00383A2D">
        <w:trPr>
          <w:trHeight w:val="20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EE4FB" w14:textId="729173B7" w:rsidR="00EE1652" w:rsidRPr="00763AFC" w:rsidRDefault="00532756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val="en-GB"/>
              </w:rPr>
            </w:pPr>
            <w:r w:rsidRPr="0053275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aintaining </w:t>
            </w:r>
            <w:r w:rsidR="00763AFC" w:rsidRPr="0053275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he established meal place of the dependent pers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3385D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6370F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AE3CE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2603A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27DCA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35EA464F" w14:textId="77777777" w:rsidTr="00383A2D">
        <w:trPr>
          <w:trHeight w:val="20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FBF44" w14:textId="433C8ADE" w:rsidR="00EE1652" w:rsidRPr="00763AFC" w:rsidRDefault="00763AFC" w:rsidP="00CF7894">
            <w:pPr>
              <w:pStyle w:val="CommentTex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63A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g </w:t>
            </w:r>
            <w:r w:rsidRPr="00763A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rategies that encourage food intake of the dependent person when necessar</w:t>
            </w:r>
            <w:r w:rsidR="00732A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4D40" w14:textId="77777777" w:rsidR="00EE1652" w:rsidRPr="00732AD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556E9" w14:textId="77777777" w:rsidR="00EE1652" w:rsidRPr="00732AD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3E722" w14:textId="77777777" w:rsidR="00EE1652" w:rsidRPr="00732AD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6EFED" w14:textId="77777777" w:rsidR="00EE1652" w:rsidRPr="00732AD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F2925" w14:textId="77777777" w:rsidR="00EE1652" w:rsidRPr="00732AD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34D5B063" w14:textId="77777777" w:rsidTr="00383A2D">
        <w:trPr>
          <w:trHeight w:val="20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824AE" w14:textId="7C04985A" w:rsidR="00EE1652" w:rsidRPr="00763AFC" w:rsidRDefault="00763AFC" w:rsidP="00CF789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63A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ogn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7A48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  <w:r w:rsidRPr="00763A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ituations that increase the water needs of the dependent person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41B34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45442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154EC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3BF9F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B0117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9967FA" w14:paraId="5F8E5520" w14:textId="77777777" w:rsidTr="00383A2D">
        <w:trPr>
          <w:trHeight w:val="20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CA86D" w14:textId="1980D70B" w:rsidR="00EE1652" w:rsidRPr="00A632F5" w:rsidRDefault="00763AFC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tec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g</w:t>
            </w:r>
            <w:r w:rsidRPr="00763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signs of dehydrati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604A3" w14:textId="77777777" w:rsidR="00EE1652" w:rsidRPr="00A632F5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CAD0B" w14:textId="77777777" w:rsidR="00EE1652" w:rsidRPr="00A632F5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751F2" w14:textId="77777777" w:rsidR="00EE1652" w:rsidRPr="00A632F5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F6751" w14:textId="77777777" w:rsidR="00EE1652" w:rsidRPr="00A632F5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B3CF5" w14:textId="77777777" w:rsidR="00EE1652" w:rsidRPr="00A632F5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E1652" w:rsidRPr="00DB1027" w14:paraId="7D378EC8" w14:textId="77777777" w:rsidTr="00383A2D">
        <w:trPr>
          <w:trHeight w:val="20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48975" w14:textId="7A51CA9C" w:rsidR="00EE1652" w:rsidRPr="00763AFC" w:rsidRDefault="00763AFC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erceiving</w:t>
            </w:r>
            <w:r w:rsidRPr="00763AF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if the dependent person eats solids safely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A4FBB" w14:textId="77777777" w:rsidR="00EE1652" w:rsidRPr="003224CA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18716" w14:textId="77777777" w:rsidR="00EE1652" w:rsidRPr="003224CA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81BC8" w14:textId="77777777" w:rsidR="00EE1652" w:rsidRPr="003224CA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E7165" w14:textId="77777777" w:rsidR="00EE1652" w:rsidRPr="003224CA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0E9D7" w14:textId="77777777" w:rsidR="00EE1652" w:rsidRPr="003224CA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73F1545C" w14:textId="77777777" w:rsidTr="00383A2D">
        <w:trPr>
          <w:trHeight w:val="20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D78E7" w14:textId="3A4E1461" w:rsidR="00EE1652" w:rsidRPr="00763AFC" w:rsidRDefault="00763AFC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erceiving</w:t>
            </w:r>
            <w:r w:rsidRPr="00763AF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if the dependent perso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rinks</w:t>
            </w:r>
            <w:r w:rsidRPr="00763AF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safel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425A3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4B164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5EE45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29598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1E1D3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9967FA" w14:paraId="174244E0" w14:textId="77777777" w:rsidTr="00383A2D">
        <w:trPr>
          <w:trHeight w:val="20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E3F2B" w14:textId="28BFA932" w:rsidR="00EE1652" w:rsidRPr="00A632F5" w:rsidRDefault="00763AFC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AFC">
              <w:rPr>
                <w:rFonts w:ascii="Times New Roman" w:eastAsia="Times New Roman" w:hAnsi="Times New Roman" w:cs="Times New Roman"/>
                <w:sz w:val="18"/>
                <w:szCs w:val="18"/>
              </w:rPr>
              <w:t>Adap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g</w:t>
            </w:r>
            <w:r w:rsidRPr="00763AF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od consistenc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9FDE8" w14:textId="77777777" w:rsidR="00EE1652" w:rsidRPr="00A632F5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8A57" w14:textId="77777777" w:rsidR="00EE1652" w:rsidRPr="00A632F5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E1C60" w14:textId="77777777" w:rsidR="00EE1652" w:rsidRPr="00A632F5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35083" w14:textId="77777777" w:rsidR="00EE1652" w:rsidRPr="00A632F5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48FED" w14:textId="77777777" w:rsidR="00EE1652" w:rsidRPr="00A632F5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E1652" w:rsidRPr="009967FA" w14:paraId="490BF441" w14:textId="77777777" w:rsidTr="00383A2D">
        <w:trPr>
          <w:trHeight w:val="20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90DAE" w14:textId="55D551B1" w:rsidR="00EE1652" w:rsidRPr="00A632F5" w:rsidRDefault="00763AFC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AFC">
              <w:rPr>
                <w:rFonts w:ascii="Times New Roman" w:eastAsia="Times New Roman" w:hAnsi="Times New Roman" w:cs="Times New Roman"/>
                <w:sz w:val="18"/>
                <w:szCs w:val="18"/>
              </w:rPr>
              <w:t>Fe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g</w:t>
            </w:r>
            <w:r w:rsidRPr="00763AF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he dependent pers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EB0EA" w14:textId="77777777" w:rsidR="00EE1652" w:rsidRPr="00A632F5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5DFA4" w14:textId="77777777" w:rsidR="00EE1652" w:rsidRPr="00A632F5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1803A" w14:textId="77777777" w:rsidR="00EE1652" w:rsidRPr="00A632F5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10F69" w14:textId="77777777" w:rsidR="00EE1652" w:rsidRPr="00A632F5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8D68F" w14:textId="77777777" w:rsidR="00EE1652" w:rsidRPr="00A632F5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E1652" w:rsidRPr="00763AFC" w14:paraId="3061ECF9" w14:textId="77777777" w:rsidTr="00383A2D">
        <w:trPr>
          <w:trHeight w:val="20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64651" w14:textId="31445E3C" w:rsidR="00EE1652" w:rsidRPr="00763AFC" w:rsidRDefault="00763AFC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ydrating the dependent pers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47010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BD919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47245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080E7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E14D5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1CBD8EFE" w14:textId="77777777" w:rsidTr="00383A2D">
        <w:trPr>
          <w:trHeight w:val="20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CCBC6" w14:textId="787BBA61" w:rsidR="00EE1652" w:rsidRPr="00763AFC" w:rsidRDefault="00763AFC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763AF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ositioning the dependent person for meal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23110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10D40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6334E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B1620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C747C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4322271A" w14:textId="77777777" w:rsidTr="00383A2D">
        <w:trPr>
          <w:trHeight w:val="20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366DD" w14:textId="08DD504A" w:rsidR="00EE1652" w:rsidRPr="00763AFC" w:rsidRDefault="00763AFC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763AF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romoting the </w:t>
            </w:r>
            <w:r w:rsidR="003224C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volvement</w:t>
            </w:r>
            <w:r w:rsidRPr="00763AF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of</w:t>
            </w:r>
            <w:r w:rsidR="003224C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</w:t>
            </w:r>
            <w:r w:rsidRPr="00763AF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dependent </w:t>
            </w:r>
            <w:r w:rsidR="003224C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erson</w:t>
            </w:r>
            <w:r w:rsidRPr="00763AF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in dietary decision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DF5C9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B277E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6CFD6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00E05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6C862" w14:textId="77777777" w:rsidR="00EE1652" w:rsidRPr="00763AF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4AA583B1" w14:textId="77777777" w:rsidTr="00383A2D">
        <w:trPr>
          <w:trHeight w:val="20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2DF93" w14:textId="53DA774A" w:rsidR="00EE1652" w:rsidRPr="003224CA" w:rsidRDefault="003224CA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763AF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romoting th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rticipation</w:t>
            </w:r>
            <w:r w:rsidRPr="00763AF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o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</w:t>
            </w:r>
            <w:r w:rsidRPr="00763AF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dependen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erson</w:t>
            </w:r>
            <w:r w:rsidRPr="00763AF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activities related with their diet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7B6AF" w14:textId="77777777" w:rsidR="00EE1652" w:rsidRPr="003224CA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83ED4" w14:textId="77777777" w:rsidR="00EE1652" w:rsidRPr="003224CA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F0A2F" w14:textId="77777777" w:rsidR="00EE1652" w:rsidRPr="003224CA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66545" w14:textId="77777777" w:rsidR="00EE1652" w:rsidRPr="003224CA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7EABF" w14:textId="77777777" w:rsidR="00EE1652" w:rsidRPr="003224CA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137583A1" w14:textId="77777777" w:rsidTr="00383A2D">
        <w:trPr>
          <w:trHeight w:val="20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A0321" w14:textId="06ABD4DE" w:rsidR="00EE1652" w:rsidRPr="001D53B3" w:rsidRDefault="001D53B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sing strategies i</w:t>
            </w:r>
            <w:r w:rsidR="00732AD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se of choking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6DD0E" w14:textId="77777777" w:rsidR="00EE1652" w:rsidRPr="001D53B3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B5AA5" w14:textId="77777777" w:rsidR="00EE1652" w:rsidRPr="001D53B3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14FC0" w14:textId="77777777" w:rsidR="00EE1652" w:rsidRPr="001D53B3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D2A20" w14:textId="77777777" w:rsidR="00EE1652" w:rsidRPr="001D53B3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6025C" w14:textId="77777777" w:rsidR="00EE1652" w:rsidRPr="001D53B3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178E" w:rsidRPr="00DB1027" w14:paraId="214719B0" w14:textId="77777777" w:rsidTr="00383A2D">
        <w:trPr>
          <w:trHeight w:val="20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762E0" w14:textId="55387F85" w:rsidR="00BB178E" w:rsidRPr="001D53B3" w:rsidRDefault="001D53B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D53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mov</w:t>
            </w:r>
            <w:r w:rsidR="003C6B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1D53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wash</w:t>
            </w:r>
            <w:r w:rsidR="003C6B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1D53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apply</w:t>
            </w:r>
            <w:r w:rsidR="003C6B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1D53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osthesis/orthosi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8E55F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4379D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67487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12780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525C7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178E" w:rsidRPr="00DB1027" w14:paraId="0CF1FCBC" w14:textId="77777777" w:rsidTr="00383A2D">
        <w:trPr>
          <w:trHeight w:val="20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138F9" w14:textId="27B967BF" w:rsidR="00BB178E" w:rsidRPr="001D53B3" w:rsidRDefault="001D53B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erceiving if the dependent person is tired 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uring feeding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37F9A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2F3F1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5127C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2DFC9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FF976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178E" w:rsidRPr="00DB1027" w14:paraId="1EC91041" w14:textId="77777777" w:rsidTr="00383A2D">
        <w:trPr>
          <w:trHeight w:val="163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97C1C" w14:textId="3426F2D0" w:rsidR="00BB178E" w:rsidRPr="001D53B3" w:rsidRDefault="001D53B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sk for help</w:t>
            </w:r>
            <w:r w:rsidR="00D63DC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from 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ealth professional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f neede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B0068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B8581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D52AC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95BCA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31CEA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178E" w:rsidRPr="00DB1027" w14:paraId="4E98A9FA" w14:textId="77777777" w:rsidTr="00383A2D">
        <w:trPr>
          <w:trHeight w:val="57"/>
        </w:trPr>
        <w:tc>
          <w:tcPr>
            <w:tcW w:w="5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15FE3" w14:textId="2D8DCE0F" w:rsidR="00BB178E" w:rsidRPr="001D53B3" w:rsidRDefault="001D53B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sk for help</w:t>
            </w:r>
            <w:r w:rsidR="00D63DC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from family and friends, 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f neede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84BE0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3A3FE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73C64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47822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185DA" w14:textId="77777777" w:rsidR="00BB178E" w:rsidRPr="001D53B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4435B79C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16895BA3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7A0F4399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63124DC3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7BB6D150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327BE548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69D4BD82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6E92F19C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7908A6AB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7887547B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540B04A0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0C97FCB6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05F41364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1D931ADA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73187C2F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5DB333F9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5D5FBA51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6FC5E0BD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0FE3AA75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57C1E5E1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4D34D5B0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54E1BE5F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09913C2E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51BDB4FC" w14:textId="3368E302" w:rsidR="00EE1652" w:rsidRPr="009967FA" w:rsidRDefault="005F2F80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532756">
        <w:rPr>
          <w:rFonts w:ascii="Times New Roman" w:eastAsia="Times New Roman" w:hAnsi="Times New Roman" w:cs="Times New Roman"/>
          <w:b/>
          <w:sz w:val="18"/>
          <w:szCs w:val="18"/>
        </w:rPr>
        <w:t xml:space="preserve">2. </w:t>
      </w:r>
      <w:r w:rsidR="00CF7894">
        <w:rPr>
          <w:rFonts w:ascii="Times New Roman" w:eastAsia="Times New Roman" w:hAnsi="Times New Roman" w:cs="Times New Roman"/>
          <w:b/>
          <w:sz w:val="18"/>
          <w:szCs w:val="18"/>
        </w:rPr>
        <w:t>Sanitary Hygiene</w:t>
      </w:r>
    </w:p>
    <w:tbl>
      <w:tblPr>
        <w:tblW w:w="10778" w:type="dxa"/>
        <w:tblInd w:w="-1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29"/>
        <w:gridCol w:w="1134"/>
        <w:gridCol w:w="993"/>
        <w:gridCol w:w="992"/>
        <w:gridCol w:w="1134"/>
        <w:gridCol w:w="996"/>
      </w:tblGrid>
      <w:tr w:rsidR="00BC12A5" w:rsidRPr="009967FA" w14:paraId="5B8226F6" w14:textId="77777777" w:rsidTr="003B1F82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5073A" w14:textId="520BC9DA" w:rsidR="00BC12A5" w:rsidRPr="00A632F5" w:rsidRDefault="00C04731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 am capable of: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33A8E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ly Disagree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9FE14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agree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0A59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re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E44E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ly Agree</w:t>
            </w:r>
            <w:r w:rsidRPr="00A632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5545D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632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t applicable</w:t>
            </w:r>
          </w:p>
        </w:tc>
      </w:tr>
      <w:tr w:rsidR="00EE1652" w:rsidRPr="00DB1027" w14:paraId="35FC5F36" w14:textId="77777777" w:rsidTr="003B1F82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D8788" w14:textId="7A4AE845" w:rsidR="00EE1652" w:rsidRPr="00D37890" w:rsidRDefault="00D3789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89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dentif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D3789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 need for the dependent person to urinate and evacuat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52FEB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C1719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EF3EB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07668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B4D2C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6E9E5AA2" w14:textId="77777777" w:rsidTr="003B1F82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D665F" w14:textId="4A2B24CF" w:rsidR="00EE1652" w:rsidRPr="00D37890" w:rsidRDefault="00D3789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89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etec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D3789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if th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D3789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ski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rea of the genital and anal regions is clean and dr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D167E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49A4C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003C4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D4BD9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38EE9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7AF9376C" w14:textId="77777777" w:rsidTr="003B1F82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7D876" w14:textId="56A75A32" w:rsidR="00EE1652" w:rsidRPr="00D37890" w:rsidRDefault="00D3789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89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as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D3789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 genital and anal region of the dependent pers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7F803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2806E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5C0AB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4F9E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1EA9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64714A66" w14:textId="77777777" w:rsidTr="003B1F82">
        <w:trPr>
          <w:trHeight w:val="288"/>
        </w:trPr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01827" w14:textId="0C9EC386" w:rsidR="00EE1652" w:rsidRPr="00D37890" w:rsidRDefault="00D3789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89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dentifying the time interval between each urination and </w:t>
            </w:r>
            <w:r w:rsidR="005B1D3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xcretion</w:t>
            </w:r>
            <w:r w:rsidRPr="00D3789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of the dependent pers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B7BFD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0815D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F8834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90E4E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690E4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1D7959F8" w14:textId="77777777" w:rsidTr="003B1F82">
        <w:trPr>
          <w:trHeight w:val="212"/>
        </w:trPr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02782" w14:textId="668FA87B" w:rsidR="00EE1652" w:rsidRPr="00D37890" w:rsidRDefault="00D3789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89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elec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ng the </w:t>
            </w:r>
            <w:r w:rsidR="005B1D3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ssistive devic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needed for urine and bowel movement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89B1D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38F29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7F9C1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51D21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B67C8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2BB5D8C2" w14:textId="77777777" w:rsidTr="003B1F82">
        <w:trPr>
          <w:trHeight w:val="292"/>
        </w:trPr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D51BD" w14:textId="14B5D6FA" w:rsidR="00EE1652" w:rsidRPr="00D37890" w:rsidRDefault="00D3789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89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rom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D3789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 participation of the dependent person in decisions about evacuation method and tim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5A6EA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11E06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9CCE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14F65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FB740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325885B4" w14:textId="77777777" w:rsidTr="003B1F82">
        <w:trPr>
          <w:trHeight w:val="392"/>
        </w:trPr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96164" w14:textId="5BA07EF6" w:rsidR="00EE1652" w:rsidRPr="00D37890" w:rsidRDefault="00D3789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89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romoting the participation of the dependent person in using the toilet to urinate an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vacuat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A2E24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8FBD0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12139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44633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5D8BD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171ADCB7" w14:textId="77777777" w:rsidTr="003B1F82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E2954" w14:textId="348B9CF0" w:rsidR="00EE1652" w:rsidRPr="00D37890" w:rsidRDefault="00D3789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89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aking care of the dependent person with diaper</w:t>
            </w:r>
            <w:r w:rsidR="005B1D3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, pad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4344F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7AEC3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8569E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FB4D5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90327" w14:textId="77777777" w:rsidR="00EE1652" w:rsidRPr="00D37890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7344EF58" w14:textId="77777777" w:rsidTr="003B1F82">
        <w:trPr>
          <w:trHeight w:val="163"/>
        </w:trPr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22162" w14:textId="3435E276" w:rsidR="00EE1652" w:rsidRPr="00D63DC3" w:rsidRDefault="00D63DC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sk for hel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from 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ealth professional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f neede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7A2B1" w14:textId="77777777" w:rsidR="00EE1652" w:rsidRPr="00D63DC3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91DF7" w14:textId="77777777" w:rsidR="00EE1652" w:rsidRPr="00D63DC3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F7960" w14:textId="77777777" w:rsidR="00EE1652" w:rsidRPr="00D63DC3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0403F" w14:textId="77777777" w:rsidR="00EE1652" w:rsidRPr="00D63DC3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DB211" w14:textId="77777777" w:rsidR="00EE1652" w:rsidRPr="00D63DC3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7EA5BD25" w14:textId="77777777" w:rsidTr="003B1F82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EF383" w14:textId="142BFA75" w:rsidR="00EE1652" w:rsidRPr="00D63DC3" w:rsidRDefault="00D63DC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sk for hel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from family and friends, 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f neede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0BBD7" w14:textId="77777777" w:rsidR="00EE1652" w:rsidRPr="00D63DC3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2D303" w14:textId="77777777" w:rsidR="00EE1652" w:rsidRPr="00D63DC3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604DC" w14:textId="77777777" w:rsidR="00EE1652" w:rsidRPr="00D63DC3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565E7" w14:textId="77777777" w:rsidR="00EE1652" w:rsidRPr="00D63DC3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34407" w14:textId="77777777" w:rsidR="00EE1652" w:rsidRPr="00D63DC3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37563758" w14:textId="02D81DAE" w:rsidR="00EE1652" w:rsidRPr="009967FA" w:rsidRDefault="00EE1652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9967FA">
        <w:rPr>
          <w:rFonts w:ascii="Times New Roman" w:eastAsia="Times New Roman" w:hAnsi="Times New Roman" w:cs="Times New Roman"/>
          <w:b/>
          <w:sz w:val="18"/>
          <w:szCs w:val="18"/>
        </w:rPr>
        <w:t xml:space="preserve">3. </w:t>
      </w:r>
      <w:r w:rsidR="00CF7894">
        <w:rPr>
          <w:rFonts w:ascii="Times New Roman" w:eastAsia="Times New Roman" w:hAnsi="Times New Roman" w:cs="Times New Roman"/>
          <w:b/>
          <w:sz w:val="18"/>
          <w:szCs w:val="18"/>
        </w:rPr>
        <w:t>Comfort</w:t>
      </w:r>
    </w:p>
    <w:tbl>
      <w:tblPr>
        <w:tblW w:w="10774" w:type="dxa"/>
        <w:tblInd w:w="-1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29"/>
        <w:gridCol w:w="1134"/>
        <w:gridCol w:w="993"/>
        <w:gridCol w:w="992"/>
        <w:gridCol w:w="1134"/>
        <w:gridCol w:w="992"/>
      </w:tblGrid>
      <w:tr w:rsidR="00BC12A5" w:rsidRPr="009967FA" w14:paraId="463F0AC2" w14:textId="77777777" w:rsidTr="003B1F82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5EB09" w14:textId="541D745E" w:rsidR="00BC12A5" w:rsidRPr="00A632F5" w:rsidRDefault="00C04731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 am capable of: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6775B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ly Disagree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DDC04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agree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E5181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re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9A9B7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ly Agree</w:t>
            </w:r>
            <w:r w:rsidRPr="00A632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0A1E1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632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t applicable</w:t>
            </w:r>
          </w:p>
        </w:tc>
      </w:tr>
      <w:tr w:rsidR="00EE1652" w:rsidRPr="00DB1027" w14:paraId="29BE5E36" w14:textId="77777777" w:rsidTr="003B1F82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C7C08" w14:textId="09938AD2" w:rsidR="00EE1652" w:rsidRPr="00C770C2" w:rsidRDefault="00C770C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770C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anaging the time schedule for dependent person hygiene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F2AA7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42A4D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79974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6A393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E0D3B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30CB0EBB" w14:textId="77777777" w:rsidTr="003B1F82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105ED" w14:textId="2D0D9048" w:rsidR="00EE1652" w:rsidRPr="00C770C2" w:rsidRDefault="00C770C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770C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anaging the established place for dependent person hygiene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D136F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F8E53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3C984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68BBE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BDA1A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18E084C9" w14:textId="77777777" w:rsidTr="003B1F82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0FC5D" w14:textId="560C0B39" w:rsidR="00EE1652" w:rsidRPr="00C770C2" w:rsidRDefault="00C770C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770C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hoosing the bathing equipment of the dependent pers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E7339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719DD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80A0D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67B9A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0858E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366B603F" w14:textId="77777777" w:rsidTr="003B1F82">
        <w:trPr>
          <w:trHeight w:val="40"/>
        </w:trPr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2D195" w14:textId="0E50C80E" w:rsidR="00EE1652" w:rsidRPr="00C770C2" w:rsidRDefault="00C770C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770C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athing the dependent person in the bathroom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F34AC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4618F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F71D5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ECBC6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C4B24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78DD8935" w14:textId="77777777" w:rsidTr="003B1F82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82541" w14:textId="5FCDBD23" w:rsidR="00EE1652" w:rsidRPr="00C770C2" w:rsidRDefault="00C770C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770C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mbing the dependent person's hai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A1CAE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B38E6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2826E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29C9C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F0708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3A9085FE" w14:textId="77777777" w:rsidTr="003B1F82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5A525" w14:textId="42110B93" w:rsidR="00EE1652" w:rsidRPr="00C770C2" w:rsidRDefault="00C770C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770C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rushing the dependent person's teeth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D760D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6A2FE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7D50C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500FB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36BEF" w14:textId="77777777" w:rsidR="00EE1652" w:rsidRPr="00C770C2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178E" w:rsidRPr="00DB1027" w14:paraId="76932552" w14:textId="77777777" w:rsidTr="003B1F82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136C4" w14:textId="298D210E" w:rsidR="00BB178E" w:rsidRPr="00C770C2" w:rsidRDefault="00C770C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770C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iping</w:t>
            </w:r>
            <w:proofErr w:type="spellEnd"/>
            <w:r w:rsidRPr="00C770C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 dependent person's nail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EE0B5" w14:textId="77777777" w:rsidR="00BB178E" w:rsidRPr="00C770C2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F61FC" w14:textId="77777777" w:rsidR="00BB178E" w:rsidRPr="00C770C2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DF7B" w14:textId="77777777" w:rsidR="00BB178E" w:rsidRPr="00C770C2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050D8" w14:textId="77777777" w:rsidR="00BB178E" w:rsidRPr="00C770C2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A3C2C" w14:textId="77777777" w:rsidR="00BB178E" w:rsidRPr="00C770C2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178E" w:rsidRPr="00DB1027" w14:paraId="1FF8BDC5" w14:textId="77777777" w:rsidTr="003B1F82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BA39E" w14:textId="74900490" w:rsidR="00BB178E" w:rsidRPr="00C770C2" w:rsidRDefault="00C770C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770C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romoting the </w:t>
            </w:r>
            <w:r w:rsidR="003224C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volvement</w:t>
            </w:r>
            <w:r w:rsidRPr="00C770C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of dependent people in </w:t>
            </w:r>
            <w:r w:rsidR="00A173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ersonal</w:t>
            </w:r>
            <w:r w:rsidRPr="00C770C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care decision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09C60" w14:textId="77777777" w:rsidR="00BB178E" w:rsidRPr="00C770C2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BB649" w14:textId="77777777" w:rsidR="00BB178E" w:rsidRPr="00C770C2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CFD31" w14:textId="77777777" w:rsidR="00BB178E" w:rsidRPr="00C770C2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9FF24" w14:textId="77777777" w:rsidR="00BB178E" w:rsidRPr="00C770C2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DE6B6" w14:textId="77777777" w:rsidR="00BB178E" w:rsidRPr="00C770C2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178E" w:rsidRPr="00DB1027" w14:paraId="45E664CA" w14:textId="77777777" w:rsidTr="003B1F82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4E68A" w14:textId="2E171D91" w:rsidR="00A17345" w:rsidRPr="003224CA" w:rsidRDefault="00A17345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173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ncoura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A173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 participation of the dependent in </w:t>
            </w:r>
            <w:r w:rsidR="003224C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ersonal</w:t>
            </w:r>
            <w:r w:rsidRPr="00A173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care activitie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D09E8" w14:textId="77777777" w:rsidR="00BB178E" w:rsidRPr="003224CA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1F7F4" w14:textId="77777777" w:rsidR="00BB178E" w:rsidRPr="003224CA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20A0E" w14:textId="77777777" w:rsidR="00BB178E" w:rsidRPr="003224CA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8A0B0" w14:textId="77777777" w:rsidR="00BB178E" w:rsidRPr="003224CA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96577" w14:textId="77777777" w:rsidR="00BB178E" w:rsidRPr="003224CA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178E" w:rsidRPr="00DB1027" w14:paraId="14A37B52" w14:textId="77777777" w:rsidTr="003B1F82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57C11" w14:textId="5CC5F160" w:rsidR="00BB178E" w:rsidRPr="00A17345" w:rsidRDefault="00A17345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173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rceiving</w:t>
            </w:r>
            <w:r w:rsidRPr="00A173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 need to provid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ersonal</w:t>
            </w:r>
            <w:r w:rsidRPr="00A173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care for the dependent pers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5541E" w14:textId="77777777" w:rsidR="00BB178E" w:rsidRPr="00A17345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8E8BB" w14:textId="77777777" w:rsidR="00BB178E" w:rsidRPr="00A17345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4FBB7" w14:textId="77777777" w:rsidR="00BB178E" w:rsidRPr="00A17345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74A4" w14:textId="77777777" w:rsidR="00BB178E" w:rsidRPr="00A17345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CBDA0" w14:textId="77777777" w:rsidR="00BB178E" w:rsidRPr="00A17345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178E" w:rsidRPr="00DB1027" w14:paraId="1610CA70" w14:textId="77777777" w:rsidTr="003B1F82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EA43F" w14:textId="6221C537" w:rsidR="00BB178E" w:rsidRPr="00D63DC3" w:rsidRDefault="00D63DC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sk for hel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from 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ealth professional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f neede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EC36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5BFF7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2333B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449BA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D68F8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178E" w:rsidRPr="00DB1027" w14:paraId="27CC9071" w14:textId="77777777" w:rsidTr="003B1F82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2E416" w14:textId="48A4CD90" w:rsidR="00BB178E" w:rsidRPr="00D63DC3" w:rsidRDefault="00D63DC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sk for hel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from family and friends, 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f neede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4D8B7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AAB36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72270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10B36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FF5E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0D676AE0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502EF7DB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2D727BAB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21DF9013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56750EFC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3FB44702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7681907E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55763E37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3AEAB251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7B40F1B6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7B0896F3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29004E66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6DCE09FA" w14:textId="1393D287" w:rsidR="00EE1652" w:rsidRPr="009967FA" w:rsidRDefault="005F2F80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9967FA">
        <w:rPr>
          <w:rFonts w:ascii="Times New Roman" w:eastAsia="Times New Roman" w:hAnsi="Times New Roman" w:cs="Times New Roman"/>
          <w:b/>
          <w:sz w:val="18"/>
          <w:szCs w:val="18"/>
        </w:rPr>
        <w:t xml:space="preserve">4. </w:t>
      </w:r>
      <w:r w:rsidR="00C04731">
        <w:rPr>
          <w:rFonts w:ascii="Times New Roman" w:eastAsia="Times New Roman" w:hAnsi="Times New Roman" w:cs="Times New Roman"/>
          <w:b/>
          <w:sz w:val="18"/>
          <w:szCs w:val="18"/>
        </w:rPr>
        <w:t>Mobility</w:t>
      </w:r>
      <w:r w:rsidR="00EE1652" w:rsidRPr="009967FA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</w:p>
    <w:tbl>
      <w:tblPr>
        <w:tblW w:w="10774" w:type="dxa"/>
        <w:tblInd w:w="-1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29"/>
        <w:gridCol w:w="1134"/>
        <w:gridCol w:w="993"/>
        <w:gridCol w:w="992"/>
        <w:gridCol w:w="1134"/>
        <w:gridCol w:w="992"/>
      </w:tblGrid>
      <w:tr w:rsidR="00BC12A5" w:rsidRPr="009967FA" w14:paraId="192E67C1" w14:textId="77777777" w:rsidTr="003B1F82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1AE3D" w14:textId="4C8C7C4D" w:rsidR="00BC12A5" w:rsidRPr="00A632F5" w:rsidRDefault="00C04731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 am capable of: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61BBA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ly Disagree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25F93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agree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95C4D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re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6D4E8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ly Agree</w:t>
            </w:r>
            <w:r w:rsidRPr="00A632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2A770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632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t applicable</w:t>
            </w:r>
          </w:p>
        </w:tc>
      </w:tr>
      <w:tr w:rsidR="005F2F80" w:rsidRPr="00DB1027" w14:paraId="36979D91" w14:textId="77777777" w:rsidTr="003B1F82">
        <w:trPr>
          <w:trHeight w:val="68"/>
        </w:trPr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F1874" w14:textId="6EAC9DBC" w:rsidR="005F2F80" w:rsidRPr="000003E5" w:rsidRDefault="000003E5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003E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hanging the person’s position in bed or chair / armchai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9DC9B" w14:textId="77777777" w:rsidR="005F2F80" w:rsidRPr="000003E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0DE35" w14:textId="77777777" w:rsidR="005F2F80" w:rsidRPr="000003E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95E0F" w14:textId="77777777" w:rsidR="005F2F80" w:rsidRPr="000003E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A583E" w14:textId="77777777" w:rsidR="005F2F80" w:rsidRPr="000003E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8007D" w14:textId="77777777" w:rsidR="005F2F80" w:rsidRPr="000003E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F80" w:rsidRPr="00DB1027" w14:paraId="073A2620" w14:textId="77777777" w:rsidTr="003B1F82">
        <w:trPr>
          <w:trHeight w:val="216"/>
        </w:trPr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49B90" w14:textId="7AD28855" w:rsidR="005F2F80" w:rsidRPr="000003E5" w:rsidRDefault="000003E5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003E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a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0003E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im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osture change </w:t>
            </w:r>
            <w:r w:rsidRPr="000003E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f dependent pers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0E5FE" w14:textId="77777777" w:rsidR="005F2F80" w:rsidRPr="000003E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3EC5B" w14:textId="77777777" w:rsidR="005F2F80" w:rsidRPr="000003E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F49E8" w14:textId="77777777" w:rsidR="005F2F80" w:rsidRPr="000003E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323DE" w14:textId="77777777" w:rsidR="005F2F80" w:rsidRPr="000003E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3ECA5" w14:textId="77777777" w:rsidR="005F2F80" w:rsidRPr="000003E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F80" w:rsidRPr="00DB1027" w14:paraId="58051BB7" w14:textId="77777777" w:rsidTr="003B1F82">
        <w:trPr>
          <w:trHeight w:val="350"/>
        </w:trPr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5453B" w14:textId="0F954DF7" w:rsidR="005F2F80" w:rsidRPr="000003E5" w:rsidRDefault="000003E5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003E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dentify</w:t>
            </w:r>
            <w:r w:rsid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0003E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skin signs and symptoms (colo</w:t>
            </w:r>
            <w:r w:rsid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</w:t>
            </w:r>
            <w:r w:rsidRPr="000003E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, temperature and texture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DDDB1" w14:textId="77777777" w:rsidR="005F2F80" w:rsidRPr="000003E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ED9C6" w14:textId="77777777" w:rsidR="005F2F80" w:rsidRPr="000003E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527D2" w14:textId="77777777" w:rsidR="005F2F80" w:rsidRPr="000003E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5612F" w14:textId="77777777" w:rsidR="005F2F80" w:rsidRPr="000003E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E0866" w14:textId="77777777" w:rsidR="005F2F80" w:rsidRPr="000003E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F80" w:rsidRPr="00DB1027" w14:paraId="1C8422C2" w14:textId="77777777" w:rsidTr="003B1F82">
        <w:trPr>
          <w:trHeight w:val="111"/>
        </w:trPr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517CB" w14:textId="6A461262" w:rsidR="005F2F80" w:rsidRPr="00FD7B05" w:rsidRDefault="00FD7B05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nderstanding the difficulties of the dependent person</w:t>
            </w:r>
            <w:r w:rsidR="00732AD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732AD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alk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E9831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17AA7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0D0B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03790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5D9D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F80" w:rsidRPr="00DB1027" w14:paraId="60754B2E" w14:textId="77777777" w:rsidTr="003B1F82">
        <w:trPr>
          <w:trHeight w:val="231"/>
        </w:trPr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63456" w14:textId="6978B677" w:rsidR="005F2F80" w:rsidRPr="00FD7B05" w:rsidRDefault="00FD7B05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dentifying the equipmen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eded</w:t>
            </w:r>
            <w:r w:rsidRP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assis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with </w:t>
            </w:r>
            <w:r w:rsidRP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he walking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28222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749B6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3B298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74537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71A35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F80" w:rsidRPr="00DB1027" w14:paraId="74EB95EA" w14:textId="77777777" w:rsidTr="003B1F82">
        <w:trPr>
          <w:trHeight w:val="181"/>
        </w:trPr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1FB15" w14:textId="7FD4114C" w:rsidR="005F2F80" w:rsidRPr="00FD7B05" w:rsidRDefault="00FD7B05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eaching to use the equipmen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eded</w:t>
            </w:r>
            <w:r w:rsidRP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assi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with</w:t>
            </w:r>
            <w:r w:rsidRP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 walking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A002A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51331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E00A9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C46A3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E9CA1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F80" w:rsidRPr="00DB1027" w14:paraId="1809EF5A" w14:textId="77777777" w:rsidTr="003B1F82">
        <w:trPr>
          <w:trHeight w:val="176"/>
        </w:trPr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33283" w14:textId="68FD869B" w:rsidR="005F2F80" w:rsidRPr="00FD7B05" w:rsidRDefault="00FD7B05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dentifying the integrity of walking aid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592DA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F5EB4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1115B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3CB78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1745E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F80" w:rsidRPr="00DB1027" w14:paraId="117D94C4" w14:textId="77777777" w:rsidTr="003B1F82">
        <w:trPr>
          <w:trHeight w:val="181"/>
        </w:trPr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001D2" w14:textId="0889E1B0" w:rsidR="005F2F80" w:rsidRPr="00FD7B05" w:rsidRDefault="00FD7B05" w:rsidP="00CF7894">
            <w:pPr>
              <w:pStyle w:val="CommentTex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dentifying the most appropriate footwear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2C2FC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F1464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E07CF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E74FB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A806D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F80" w:rsidRPr="00DB1027" w14:paraId="5896A8F8" w14:textId="77777777" w:rsidTr="003B1F82">
        <w:trPr>
          <w:trHeight w:val="282"/>
        </w:trPr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0DB67" w14:textId="04E7C0B2" w:rsidR="005F2F80" w:rsidRPr="00FD7B05" w:rsidRDefault="00FD7B05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nderst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ding</w:t>
            </w:r>
            <w:r w:rsidRP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 difficulty of the dependent person </w:t>
            </w:r>
            <w:r w:rsidR="00732AD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o </w:t>
            </w:r>
            <w:r w:rsidRP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imb stai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DBABD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1A09B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B19C5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894FF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8F332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F80" w:rsidRPr="00DB1027" w14:paraId="42043E35" w14:textId="77777777" w:rsidTr="003B1F82">
        <w:trPr>
          <w:trHeight w:val="400"/>
        </w:trPr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D09D6" w14:textId="42D7EF93" w:rsidR="005F2F80" w:rsidRPr="00FD7B05" w:rsidRDefault="00FD7B05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dentifying th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ppropriate </w:t>
            </w:r>
            <w:r w:rsidRP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quipmen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o </w:t>
            </w:r>
            <w:r w:rsidRP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i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ith going up and down the stai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F251F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FC997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56996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0A77C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633F7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F80" w:rsidRPr="00DB1027" w14:paraId="2AFBA2C1" w14:textId="77777777" w:rsidTr="003B1F82">
        <w:trPr>
          <w:trHeight w:val="400"/>
        </w:trPr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348ED" w14:textId="75D1408B" w:rsidR="005F2F80" w:rsidRPr="00FD7B05" w:rsidRDefault="00FD7B05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eaching the dependent person to use th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ppropriate </w:t>
            </w:r>
            <w:r w:rsidRP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quipment to assist them in climbing up and down stai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857D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ADAA3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26AF8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E7812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12B6C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F80" w:rsidRPr="00FD7B05" w14:paraId="4C9CBE5F" w14:textId="77777777" w:rsidTr="003B1F82">
        <w:trPr>
          <w:trHeight w:val="18"/>
        </w:trPr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F9BC2" w14:textId="68975D60" w:rsidR="005F2F80" w:rsidRPr="00FD7B05" w:rsidRDefault="00FD7B05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D7B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dentifying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all hazard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72C8F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51D93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C7002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1F43C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39736" w14:textId="77777777" w:rsidR="005F2F80" w:rsidRPr="00FD7B05" w:rsidRDefault="005F2F8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34400E7D" w14:textId="611F8EA7" w:rsidR="00EE1652" w:rsidRPr="009967FA" w:rsidRDefault="00EE1652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9967FA">
        <w:rPr>
          <w:rFonts w:ascii="Times New Roman" w:eastAsia="Times New Roman" w:hAnsi="Times New Roman" w:cs="Times New Roman"/>
          <w:b/>
          <w:sz w:val="18"/>
          <w:szCs w:val="18"/>
        </w:rPr>
        <w:t xml:space="preserve">5. </w:t>
      </w:r>
      <w:r w:rsidR="00CF7894">
        <w:rPr>
          <w:rFonts w:ascii="Times New Roman" w:eastAsia="Times New Roman" w:hAnsi="Times New Roman" w:cs="Times New Roman"/>
          <w:b/>
          <w:sz w:val="18"/>
          <w:szCs w:val="18"/>
        </w:rPr>
        <w:t>Transfer</w:t>
      </w:r>
    </w:p>
    <w:tbl>
      <w:tblPr>
        <w:tblW w:w="10774" w:type="dxa"/>
        <w:tblInd w:w="-1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83"/>
        <w:gridCol w:w="1180"/>
        <w:gridCol w:w="945"/>
        <w:gridCol w:w="898"/>
        <w:gridCol w:w="1134"/>
        <w:gridCol w:w="1134"/>
      </w:tblGrid>
      <w:tr w:rsidR="00BC12A5" w:rsidRPr="009967FA" w14:paraId="44A12FE3" w14:textId="77777777" w:rsidTr="003B1F82">
        <w:tc>
          <w:tcPr>
            <w:tcW w:w="54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8B24C" w14:textId="68AD038F" w:rsidR="00BC12A5" w:rsidRPr="00A632F5" w:rsidRDefault="00C04731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 am capable of: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CBBC3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ly Disagree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C23D9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agree</w:t>
            </w: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806E8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re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DF2A3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ly Agree</w:t>
            </w:r>
            <w:r w:rsidRPr="00A632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21089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632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t applicable</w:t>
            </w:r>
          </w:p>
        </w:tc>
      </w:tr>
      <w:tr w:rsidR="00EE1652" w:rsidRPr="00DB1027" w14:paraId="525188B5" w14:textId="77777777" w:rsidTr="003B1F82">
        <w:tc>
          <w:tcPr>
            <w:tcW w:w="54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6E251" w14:textId="07B80010" w:rsidR="00EE1652" w:rsidRPr="00E35B27" w:rsidRDefault="00E35B27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erceiving</w:t>
            </w:r>
            <w:r w:rsidRPr="00E35B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 difficulty that the dependent person ha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with transfers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528DF" w14:textId="77777777" w:rsidR="00EE1652" w:rsidRPr="00E35B27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DDF23" w14:textId="77777777" w:rsidR="00EE1652" w:rsidRPr="00E35B27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F951" w14:textId="77777777" w:rsidR="00EE1652" w:rsidRPr="00E35B27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A435B" w14:textId="77777777" w:rsidR="00EE1652" w:rsidRPr="00E35B27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6FD55" w14:textId="77777777" w:rsidR="00EE1652" w:rsidRPr="00E35B27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44627E46" w14:textId="77777777" w:rsidTr="003B1F82">
        <w:tc>
          <w:tcPr>
            <w:tcW w:w="54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67800" w14:textId="73E4C1D5" w:rsidR="00EE1652" w:rsidRPr="00E35B27" w:rsidRDefault="00E35B27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35B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a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E35B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 schedule taking into account the need for transfer the dependent person safely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64F39" w14:textId="77777777" w:rsidR="00EE1652" w:rsidRPr="00E35B27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A1287" w14:textId="77777777" w:rsidR="00EE1652" w:rsidRPr="00E35B27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59032" w14:textId="77777777" w:rsidR="00EE1652" w:rsidRPr="00E35B27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9AF1F" w14:textId="77777777" w:rsidR="00EE1652" w:rsidRPr="00E35B27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013C0" w14:textId="77777777" w:rsidR="00EE1652" w:rsidRPr="00E35B27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4C44B646" w14:textId="77777777" w:rsidTr="003B1F82">
        <w:tc>
          <w:tcPr>
            <w:tcW w:w="54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30EE3" w14:textId="2741BC59" w:rsidR="00EE1652" w:rsidRPr="00E35B27" w:rsidRDefault="00E35B27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aging</w:t>
            </w:r>
            <w:r w:rsidRPr="00E35B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where transfer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an </w:t>
            </w:r>
            <w:r w:rsidRPr="00E35B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ake plac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in a more secure manner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ECA91" w14:textId="77777777" w:rsidR="00EE1652" w:rsidRPr="00E35B27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E0E0B" w14:textId="77777777" w:rsidR="00EE1652" w:rsidRPr="00E35B27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D8F03" w14:textId="77777777" w:rsidR="00EE1652" w:rsidRPr="00E35B27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702E" w14:textId="77777777" w:rsidR="00EE1652" w:rsidRPr="00E35B27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08BEC" w14:textId="77777777" w:rsidR="00EE1652" w:rsidRPr="00E35B27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178E" w:rsidRPr="00DB1027" w14:paraId="6CAFFF05" w14:textId="77777777" w:rsidTr="003B1F82">
        <w:tc>
          <w:tcPr>
            <w:tcW w:w="54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17798" w14:textId="740D84B8" w:rsidR="00BB178E" w:rsidRPr="00E35B27" w:rsidRDefault="00E35B27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35B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dentifying which equipment may be needed </w:t>
            </w:r>
            <w:r w:rsidR="004D2B1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E35B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assist </w:t>
            </w:r>
            <w:r w:rsidR="004D2B1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ith</w:t>
            </w:r>
            <w:r w:rsidRPr="00E35B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 transfer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5C5BA" w14:textId="77777777" w:rsidR="00BB178E" w:rsidRPr="00E35B27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F63A9" w14:textId="77777777" w:rsidR="00BB178E" w:rsidRPr="00E35B27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F3B3C" w14:textId="77777777" w:rsidR="00BB178E" w:rsidRPr="00E35B27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05BC4" w14:textId="77777777" w:rsidR="00BB178E" w:rsidRPr="00E35B27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D486B" w14:textId="77777777" w:rsidR="00BB178E" w:rsidRPr="00E35B27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178E" w:rsidRPr="00DB1027" w14:paraId="7286FE8C" w14:textId="77777777" w:rsidTr="003B1F82">
        <w:tc>
          <w:tcPr>
            <w:tcW w:w="54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74DF7" w14:textId="0E461CA8" w:rsidR="00BB178E" w:rsidRPr="004B3A1C" w:rsidRDefault="004B3A1C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Using th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ppropriate </w:t>
            </w:r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quipment for the transf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s </w:t>
            </w:r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</w:t>
            </w:r>
            <w:proofErr w:type="spellStart"/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g</w:t>
            </w:r>
            <w:proofErr w:type="spellEnd"/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board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oist</w:t>
            </w:r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6CCFA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28143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5DDA7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5223E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F5E71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178E" w:rsidRPr="00DB1027" w14:paraId="68EC91F1" w14:textId="77777777" w:rsidTr="003B1F82">
        <w:tc>
          <w:tcPr>
            <w:tcW w:w="54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03779" w14:textId="006A4192" w:rsidR="00BB178E" w:rsidRPr="004B3A1C" w:rsidRDefault="004B3A1C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erceiving the need for a transfer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CE51E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E604D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150D9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77DBB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F5429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178E" w:rsidRPr="00DB1027" w14:paraId="74695A6B" w14:textId="77777777" w:rsidTr="003B1F82">
        <w:tc>
          <w:tcPr>
            <w:tcW w:w="54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7BDB7" w14:textId="6FACA928" w:rsidR="00BB178E" w:rsidRPr="004B3A1C" w:rsidRDefault="004B3A1C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ransfering</w:t>
            </w:r>
            <w:proofErr w:type="spellEnd"/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 dependent person to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postures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5F649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6426F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F762B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4FAEE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55D9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178E" w:rsidRPr="00DB1027" w14:paraId="26C14CDD" w14:textId="77777777" w:rsidTr="003B1F82">
        <w:tc>
          <w:tcPr>
            <w:tcW w:w="54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EACFE" w14:textId="156DD540" w:rsidR="00BB178E" w:rsidRPr="004B3A1C" w:rsidRDefault="004B3A1C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ncouraging the dependent person to make transfer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 a safely manner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F31F7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C9237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23EBF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DD51D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5AE6C" w14:textId="77777777" w:rsidR="00BB178E" w:rsidRPr="004B3A1C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178E" w:rsidRPr="00DB1027" w14:paraId="320B408F" w14:textId="77777777" w:rsidTr="003B1F82">
        <w:tc>
          <w:tcPr>
            <w:tcW w:w="54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E75C7" w14:textId="0DFCDADF" w:rsidR="00BB178E" w:rsidRPr="00D63DC3" w:rsidRDefault="00D63DC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sk for hel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from 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ealth professional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f needed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935AD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CF448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43E1A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6461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ABDAB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178E" w:rsidRPr="00DB1027" w14:paraId="736099FD" w14:textId="77777777" w:rsidTr="003B1F82">
        <w:tc>
          <w:tcPr>
            <w:tcW w:w="54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875F4" w14:textId="3A8F95E0" w:rsidR="00BB178E" w:rsidRPr="00D63DC3" w:rsidRDefault="00D63DC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sk for hel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from family and friends, 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f needed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200D5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6DA7F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9224A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536F1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98F06" w14:textId="77777777" w:rsidR="00BB178E" w:rsidRPr="00D63DC3" w:rsidRDefault="00BB178E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3D46E660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0AD59E08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1788CA57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7211A508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3BED1E20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0F38304F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564F3EC9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6357FB6B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78E87587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38DBBC28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5F3C4359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173C57A2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5C0083AF" w14:textId="25F08573" w:rsidR="00EE1652" w:rsidRPr="009967FA" w:rsidRDefault="00EE1652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9967FA">
        <w:rPr>
          <w:rFonts w:ascii="Times New Roman" w:eastAsia="Times New Roman" w:hAnsi="Times New Roman" w:cs="Times New Roman"/>
          <w:b/>
          <w:sz w:val="18"/>
          <w:szCs w:val="18"/>
        </w:rPr>
        <w:t xml:space="preserve">6. </w:t>
      </w:r>
      <w:r w:rsidR="00C04731">
        <w:rPr>
          <w:rFonts w:ascii="Times New Roman" w:eastAsia="Times New Roman" w:hAnsi="Times New Roman" w:cs="Times New Roman"/>
          <w:b/>
          <w:sz w:val="18"/>
          <w:szCs w:val="18"/>
        </w:rPr>
        <w:t>Dressing/Undressing</w:t>
      </w:r>
    </w:p>
    <w:tbl>
      <w:tblPr>
        <w:tblW w:w="10774" w:type="dxa"/>
        <w:tblInd w:w="-1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29"/>
        <w:gridCol w:w="1134"/>
        <w:gridCol w:w="993"/>
        <w:gridCol w:w="850"/>
        <w:gridCol w:w="1134"/>
        <w:gridCol w:w="1134"/>
      </w:tblGrid>
      <w:tr w:rsidR="00BC12A5" w:rsidRPr="006810EB" w14:paraId="2370C219" w14:textId="77777777" w:rsidTr="00430EA0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8A552" w14:textId="37DD9E89" w:rsidR="00BC12A5" w:rsidRPr="00A632F5" w:rsidRDefault="00C04731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 am capable of: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AFEFA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ly Disagree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47B88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agree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411E2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re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EE025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ly Agree</w:t>
            </w:r>
            <w:r w:rsidRPr="00A632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9CB81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632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t applicable</w:t>
            </w:r>
          </w:p>
        </w:tc>
      </w:tr>
      <w:tr w:rsidR="00EE1652" w:rsidRPr="00DB1027" w14:paraId="23EB17ED" w14:textId="77777777" w:rsidTr="00430EA0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2EF55" w14:textId="659433C6" w:rsidR="00EE1652" w:rsidRPr="004B3A1C" w:rsidRDefault="004B3A1C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aging the cloth</w:t>
            </w:r>
            <w:r w:rsidR="00732AD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and footwear of the dependent person according to the temperature, time of day an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eas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456D6" w14:textId="77777777" w:rsidR="00EE1652" w:rsidRPr="004B3A1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42A1C" w14:textId="77777777" w:rsidR="00EE1652" w:rsidRPr="004B3A1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029E5" w14:textId="77777777" w:rsidR="00EE1652" w:rsidRPr="004B3A1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41919" w14:textId="77777777" w:rsidR="00EE1652" w:rsidRPr="004B3A1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3A4EF" w14:textId="77777777" w:rsidR="00EE1652" w:rsidRPr="004B3A1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299CBC25" w14:textId="77777777" w:rsidTr="00430EA0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1B44C" w14:textId="688F302A" w:rsidR="00EE1652" w:rsidRPr="004B3A1C" w:rsidRDefault="004B3A1C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hoosing the assistive devices to help in dressing and putting on (shoehorn, buttonhole, among others)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E7744" w14:textId="77777777" w:rsidR="00EE1652" w:rsidRPr="004B3A1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23342" w14:textId="77777777" w:rsidR="00EE1652" w:rsidRPr="004B3A1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556BA" w14:textId="77777777" w:rsidR="00EE1652" w:rsidRPr="004B3A1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CD8B0" w14:textId="77777777" w:rsidR="00EE1652" w:rsidRPr="004B3A1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1BDD7" w14:textId="77777777" w:rsidR="00EE1652" w:rsidRPr="004B3A1C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1417D78D" w14:textId="77777777" w:rsidTr="00430EA0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AA583" w14:textId="66268363" w:rsidR="00EE1652" w:rsidRPr="004B3A1C" w:rsidRDefault="004B3A1C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sk</w:t>
            </w:r>
            <w:r w:rsid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he </w:t>
            </w:r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ealth care professional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for help</w:t>
            </w:r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if necessary (recommendations and / or strategies) to deal with th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erson’s</w:t>
            </w:r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difficulties i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tting dresse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C9D22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4F5A6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0A20C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5576F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83C8E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766AE451" w14:textId="77777777" w:rsidTr="00430EA0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4E608" w14:textId="51B6C887" w:rsidR="00EE1652" w:rsidRPr="000418EF" w:rsidRDefault="000418E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s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he family/friends for help</w:t>
            </w:r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if necessary (recommendations and / or strategies) to deal with th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erson’s</w:t>
            </w:r>
            <w:r w:rsidRPr="004B3A1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difficulties i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tting dresse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9A862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D8B98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137D0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E81F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3EAFD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5C219BF6" w14:textId="77777777" w:rsidTr="00430EA0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5F3A7" w14:textId="29B3BAFE" w:rsidR="00EE1652" w:rsidRPr="000418EF" w:rsidRDefault="000418E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romoting the </w:t>
            </w:r>
            <w:r w:rsidR="003224C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volvement</w:t>
            </w: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of the dependent person in decisions about their clothing and footwear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1542A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6AAE5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6F2A6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7B3E0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C95F4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2FC8EEBC" w14:textId="77777777" w:rsidTr="00430EA0"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922FB" w14:textId="0CF8623B" w:rsidR="00EE1652" w:rsidRPr="000418EF" w:rsidRDefault="000418E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ncouraging the dependent person to dress and put on their shoe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FBF44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96380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B107F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4C0AA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FFC24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4D478F15" w14:textId="77777777" w:rsidR="00927A15" w:rsidRPr="00DB1027" w:rsidRDefault="00927A15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021D7C2F" w14:textId="77777777" w:rsidR="00927A15" w:rsidRPr="00DB1027" w:rsidRDefault="00927A15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4A7B6D4D" w14:textId="4D48EF9F" w:rsidR="00EE1652" w:rsidRPr="009967FA" w:rsidRDefault="00EE1652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9967FA">
        <w:rPr>
          <w:rFonts w:ascii="Times New Roman" w:eastAsia="Times New Roman" w:hAnsi="Times New Roman" w:cs="Times New Roman"/>
          <w:b/>
          <w:sz w:val="18"/>
          <w:szCs w:val="18"/>
        </w:rPr>
        <w:t xml:space="preserve">7. </w:t>
      </w:r>
      <w:r w:rsidR="00C04731">
        <w:rPr>
          <w:rFonts w:ascii="Times New Roman" w:eastAsia="Times New Roman" w:hAnsi="Times New Roman" w:cs="Times New Roman"/>
          <w:b/>
          <w:sz w:val="18"/>
          <w:szCs w:val="18"/>
        </w:rPr>
        <w:t>Medication</w:t>
      </w:r>
    </w:p>
    <w:tbl>
      <w:tblPr>
        <w:tblW w:w="10889" w:type="dxa"/>
        <w:tblInd w:w="-1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671"/>
        <w:gridCol w:w="1134"/>
        <w:gridCol w:w="898"/>
        <w:gridCol w:w="1000"/>
        <w:gridCol w:w="1194"/>
        <w:gridCol w:w="992"/>
      </w:tblGrid>
      <w:tr w:rsidR="00BC12A5" w:rsidRPr="006810EB" w14:paraId="39AD9213" w14:textId="77777777" w:rsidTr="00430EA0">
        <w:tc>
          <w:tcPr>
            <w:tcW w:w="5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CF5FD" w14:textId="453AD566" w:rsidR="00BC12A5" w:rsidRPr="00A632F5" w:rsidRDefault="00C04731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 am capable of: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5F500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ly Disagree</w:t>
            </w: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4F836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agree</w:t>
            </w: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30928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ree</w:t>
            </w:r>
          </w:p>
        </w:tc>
        <w:tc>
          <w:tcPr>
            <w:tcW w:w="1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31FB2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ly Agree</w:t>
            </w:r>
            <w:r w:rsidRPr="00A632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3B32C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632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t applicable</w:t>
            </w:r>
          </w:p>
        </w:tc>
      </w:tr>
      <w:tr w:rsidR="00EE1652" w:rsidRPr="000418EF" w14:paraId="2196D6CD" w14:textId="77777777" w:rsidTr="00430EA0">
        <w:tc>
          <w:tcPr>
            <w:tcW w:w="5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9BCBE" w14:textId="60D2EDF7" w:rsidR="00EE1652" w:rsidRPr="000418EF" w:rsidRDefault="000418E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Overseeing medicatio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take</w:t>
            </w: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A96B3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4040E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C5B51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7D7D1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F38E8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9967FA" w14:paraId="282D9518" w14:textId="77777777" w:rsidTr="00430EA0">
        <w:tc>
          <w:tcPr>
            <w:tcW w:w="5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B4AFE" w14:textId="5818E889" w:rsidR="00EE1652" w:rsidRPr="009967FA" w:rsidRDefault="000418E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</w:rPr>
              <w:t>Detec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g</w:t>
            </w: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edication side effect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8C7EA" w14:textId="77777777" w:rsidR="00EE1652" w:rsidRPr="009967FA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A4D73" w14:textId="77777777" w:rsidR="00EE1652" w:rsidRPr="009967FA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A0EC4" w14:textId="77777777" w:rsidR="00EE1652" w:rsidRPr="009967FA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554D0" w14:textId="77777777" w:rsidR="00EE1652" w:rsidRPr="009967FA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380B6" w14:textId="77777777" w:rsidR="00EE1652" w:rsidRPr="009967FA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E1652" w:rsidRPr="00DB1027" w14:paraId="6DACD599" w14:textId="77777777" w:rsidTr="00430EA0">
        <w:tc>
          <w:tcPr>
            <w:tcW w:w="5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D7E6D" w14:textId="4ED8AF64" w:rsidR="00EE1652" w:rsidRPr="000418EF" w:rsidRDefault="000418E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nderstanding if medication is producing desired effect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80B17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E55FC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57C36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B1162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6E0DA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42AF97FC" w14:textId="77777777" w:rsidTr="00430EA0">
        <w:tc>
          <w:tcPr>
            <w:tcW w:w="5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B3696" w14:textId="2A5ACA92" w:rsidR="00EE1652" w:rsidRPr="000418EF" w:rsidRDefault="000418E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Deciding what to do if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ny </w:t>
            </w: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omplications /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edication </w:t>
            </w: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de effects occu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D076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F3302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49C08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2C39D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7164E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0418EF" w14:paraId="1CF15A30" w14:textId="77777777" w:rsidTr="00430EA0">
        <w:tc>
          <w:tcPr>
            <w:tcW w:w="5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67CE1" w14:textId="3D7F9FCE" w:rsidR="00EE1652" w:rsidRPr="000418EF" w:rsidRDefault="000418E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specting</w:t>
            </w: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edication tim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1B7E1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7FB0C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6B9B4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EE6AA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3CB0B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7305EAE8" w14:textId="77777777" w:rsidTr="00430EA0">
        <w:tc>
          <w:tcPr>
            <w:tcW w:w="5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D9A35" w14:textId="332D5D29" w:rsidR="00EE1652" w:rsidRPr="000418EF" w:rsidRDefault="000418E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Giving th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rrect dose of medicati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1DAFD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AFFF0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986E9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9619F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0DD2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E1652" w:rsidRPr="00DB1027" w14:paraId="5A503B11" w14:textId="77777777" w:rsidTr="00430EA0">
        <w:tc>
          <w:tcPr>
            <w:tcW w:w="5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1BA45" w14:textId="1FA15B4E" w:rsidR="00EE1652" w:rsidRPr="000418EF" w:rsidRDefault="000418E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sk for hel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from 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ealth professional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f neede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3C9CC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1840D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3EAF8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A1CDD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20BED" w14:textId="77777777" w:rsidR="00EE1652" w:rsidRPr="000418EF" w:rsidRDefault="00EE1652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9226A" w:rsidRPr="00DB1027" w14:paraId="6F888BD9" w14:textId="77777777" w:rsidTr="00430EA0">
        <w:tc>
          <w:tcPr>
            <w:tcW w:w="5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6EF50" w14:textId="14AC28D2" w:rsidR="0039226A" w:rsidRPr="000418EF" w:rsidRDefault="000418E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sk for hel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from family and friends, </w:t>
            </w:r>
            <w:r w:rsidRPr="001D53B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f neede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7BEBB" w14:textId="77777777" w:rsidR="0039226A" w:rsidRPr="000418EF" w:rsidRDefault="0039226A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CF0A3" w14:textId="77777777" w:rsidR="0039226A" w:rsidRPr="000418EF" w:rsidRDefault="0039226A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87BDA" w14:textId="77777777" w:rsidR="0039226A" w:rsidRPr="000418EF" w:rsidRDefault="0039226A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41D7B" w14:textId="77777777" w:rsidR="0039226A" w:rsidRPr="000418EF" w:rsidRDefault="0039226A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BD5DF" w14:textId="77777777" w:rsidR="0039226A" w:rsidRPr="000418EF" w:rsidRDefault="0039226A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9226A" w:rsidRPr="00DB1027" w14:paraId="19FF2C79" w14:textId="77777777" w:rsidTr="00430EA0">
        <w:tc>
          <w:tcPr>
            <w:tcW w:w="5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9FABE" w14:textId="18755C62" w:rsidR="0039226A" w:rsidRPr="000418EF" w:rsidRDefault="000418E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romoting the </w:t>
            </w:r>
            <w:r w:rsidR="003224C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volvement</w:t>
            </w: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of the dependent person in medication-related decision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53A97" w14:textId="77777777" w:rsidR="0039226A" w:rsidRPr="000418EF" w:rsidRDefault="0039226A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59E74" w14:textId="77777777" w:rsidR="0039226A" w:rsidRPr="000418EF" w:rsidRDefault="0039226A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C9BB0" w14:textId="77777777" w:rsidR="0039226A" w:rsidRPr="000418EF" w:rsidRDefault="0039226A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D76B7" w14:textId="77777777" w:rsidR="0039226A" w:rsidRPr="000418EF" w:rsidRDefault="0039226A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04B22" w14:textId="77777777" w:rsidR="0039226A" w:rsidRPr="000418EF" w:rsidRDefault="0039226A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9226A" w:rsidRPr="00DB1027" w14:paraId="41F37602" w14:textId="77777777" w:rsidTr="00430EA0">
        <w:tc>
          <w:tcPr>
            <w:tcW w:w="5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9DE9E" w14:textId="1A185204" w:rsidR="0039226A" w:rsidRPr="000418EF" w:rsidRDefault="000418E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ncoura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 participation of the dependent person in medication preparation and </w:t>
            </w:r>
            <w:r w:rsidR="003224C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tak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E4A3C" w14:textId="77777777" w:rsidR="0039226A" w:rsidRPr="000418EF" w:rsidRDefault="0039226A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2BCEF" w14:textId="77777777" w:rsidR="0039226A" w:rsidRPr="000418EF" w:rsidRDefault="0039226A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6EE32" w14:textId="77777777" w:rsidR="0039226A" w:rsidRPr="000418EF" w:rsidRDefault="0039226A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CD80B" w14:textId="77777777" w:rsidR="0039226A" w:rsidRPr="000418EF" w:rsidRDefault="0039226A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8FCB4" w14:textId="77777777" w:rsidR="0039226A" w:rsidRPr="000418EF" w:rsidRDefault="0039226A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2AE30ACC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2B057165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33333CF0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030E6179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6AA82B93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23ECE2C7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00E146D8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65EC40DD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00418A91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1FAA550F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3246E2E8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76792FC8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644578C7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5BFE355B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597B1DD9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026E8338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4C99840B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107DC56E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136948C6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759A195C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340304CB" w14:textId="491995F1" w:rsidR="00EE1652" w:rsidRPr="006C7145" w:rsidRDefault="006C7145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8. </w:t>
      </w:r>
      <w:r w:rsidR="00C04731">
        <w:rPr>
          <w:rFonts w:ascii="Times New Roman" w:eastAsia="Times New Roman" w:hAnsi="Times New Roman" w:cs="Times New Roman"/>
          <w:b/>
          <w:sz w:val="18"/>
          <w:szCs w:val="18"/>
        </w:rPr>
        <w:t>Management</w:t>
      </w:r>
      <w:r w:rsidR="00CF7894">
        <w:rPr>
          <w:rFonts w:ascii="Times New Roman" w:eastAsia="Times New Roman" w:hAnsi="Times New Roman" w:cs="Times New Roman"/>
          <w:b/>
          <w:sz w:val="18"/>
          <w:szCs w:val="18"/>
        </w:rPr>
        <w:t xml:space="preserve"> of symptons</w:t>
      </w:r>
    </w:p>
    <w:tbl>
      <w:tblPr>
        <w:tblpPr w:leftFromText="141" w:rightFromText="141" w:vertAnchor="text" w:horzAnchor="margin" w:tblpXSpec="center" w:tblpY="284"/>
        <w:tblW w:w="107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678"/>
        <w:gridCol w:w="1134"/>
        <w:gridCol w:w="992"/>
        <w:gridCol w:w="993"/>
        <w:gridCol w:w="1049"/>
        <w:gridCol w:w="935"/>
      </w:tblGrid>
      <w:tr w:rsidR="00BC12A5" w:rsidRPr="009967FA" w14:paraId="7293A345" w14:textId="77777777" w:rsidTr="00DE0D24">
        <w:trPr>
          <w:trHeight w:val="408"/>
        </w:trPr>
        <w:tc>
          <w:tcPr>
            <w:tcW w:w="5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B9FF5" w14:textId="56B7BBEE" w:rsidR="00BC12A5" w:rsidRPr="00A632F5" w:rsidRDefault="00C04731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 am capable of: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46D64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ly Disagree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58B0A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agree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3E642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ree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553D6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ly Agree</w:t>
            </w:r>
            <w:r w:rsidRPr="00A632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DF4C2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632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t applicable</w:t>
            </w:r>
          </w:p>
        </w:tc>
      </w:tr>
      <w:tr w:rsidR="00DE0D24" w:rsidRPr="00DB1027" w14:paraId="3820E9A4" w14:textId="77777777" w:rsidTr="00DE0D24">
        <w:trPr>
          <w:trHeight w:val="216"/>
        </w:trPr>
        <w:tc>
          <w:tcPr>
            <w:tcW w:w="5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B92C4" w14:textId="0D568AF3" w:rsidR="00DE0D24" w:rsidRPr="000418EF" w:rsidRDefault="000418E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Understanding whe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he</w:t>
            </w: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person is confused / disoriente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A370D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EE35D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52127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5C21C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4B06C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E0D24" w:rsidRPr="00DB1027" w14:paraId="4F6452CE" w14:textId="77777777" w:rsidTr="00DE0D24">
        <w:trPr>
          <w:trHeight w:val="228"/>
        </w:trPr>
        <w:tc>
          <w:tcPr>
            <w:tcW w:w="5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FFA37" w14:textId="3B84B491" w:rsidR="00DE0D24" w:rsidRPr="000418EF" w:rsidRDefault="000418E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cting in the face of confusion / disorientation of the dependent pers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EEE51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96734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8FE32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CA8DE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72B48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E0D24" w:rsidRPr="00DB1027" w14:paraId="786B6468" w14:textId="77777777" w:rsidTr="00DE0D24">
        <w:trPr>
          <w:trHeight w:val="216"/>
        </w:trPr>
        <w:tc>
          <w:tcPr>
            <w:tcW w:w="5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9872B" w14:textId="63FE3D5D" w:rsidR="00DE0D24" w:rsidRPr="000418EF" w:rsidRDefault="000418E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alising when the person is in pai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370C3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9B124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DBD26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E1314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EA98D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E0D24" w:rsidRPr="00DB1027" w14:paraId="34C7B3CE" w14:textId="77777777" w:rsidTr="00DE0D24">
        <w:trPr>
          <w:trHeight w:val="228"/>
        </w:trPr>
        <w:tc>
          <w:tcPr>
            <w:tcW w:w="5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7DE5F" w14:textId="2A6B3B48" w:rsidR="00DE0D24" w:rsidRPr="000418EF" w:rsidRDefault="000418EF" w:rsidP="00CF7894">
            <w:pPr>
              <w:widowControl w:val="0"/>
              <w:tabs>
                <w:tab w:val="left" w:pos="368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18E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cting in case of pain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AAE44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C32AD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11E18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C534F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500AE" w14:textId="77777777" w:rsidR="00DE0D24" w:rsidRPr="000418EF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E0D24" w:rsidRPr="00DB1027" w14:paraId="7FD66896" w14:textId="77777777" w:rsidTr="00DE0D24">
        <w:trPr>
          <w:trHeight w:val="216"/>
        </w:trPr>
        <w:tc>
          <w:tcPr>
            <w:tcW w:w="5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9C032" w14:textId="7AEE3643" w:rsidR="00DE0D24" w:rsidRPr="00EA5995" w:rsidRDefault="000418E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59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alising when the dependent person is short of breath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F409D" w14:textId="77777777" w:rsidR="00DE0D24" w:rsidRPr="00EA5995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EAA04" w14:textId="77777777" w:rsidR="00DE0D24" w:rsidRPr="00EA5995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D3345" w14:textId="77777777" w:rsidR="00DE0D24" w:rsidRPr="00EA5995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4B369" w14:textId="77777777" w:rsidR="00DE0D24" w:rsidRPr="00EA5995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398B6" w14:textId="77777777" w:rsidR="00DE0D24" w:rsidRPr="00EA5995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E0D24" w:rsidRPr="00DB1027" w14:paraId="0E3CF792" w14:textId="77777777" w:rsidTr="00DE0D24">
        <w:trPr>
          <w:trHeight w:val="228"/>
        </w:trPr>
        <w:tc>
          <w:tcPr>
            <w:tcW w:w="5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7470A" w14:textId="0E45B1C1" w:rsidR="00DE0D24" w:rsidRPr="00EA5995" w:rsidRDefault="00EA5995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59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cting in cas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he person is short of breath</w:t>
            </w:r>
            <w:r w:rsidRPr="00EA59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D30E8" w14:textId="77777777" w:rsidR="00DE0D24" w:rsidRPr="00EA5995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A322A" w14:textId="77777777" w:rsidR="00DE0D24" w:rsidRPr="00EA5995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32EBA" w14:textId="77777777" w:rsidR="00DE0D24" w:rsidRPr="00EA5995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47B9F" w14:textId="77777777" w:rsidR="00DE0D24" w:rsidRPr="00EA5995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76BBC" w14:textId="77777777" w:rsidR="00DE0D24" w:rsidRPr="00EA5995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E0D24" w:rsidRPr="00DB1027" w14:paraId="1D34F170" w14:textId="77777777" w:rsidTr="00DE0D24">
        <w:trPr>
          <w:trHeight w:val="216"/>
        </w:trPr>
        <w:tc>
          <w:tcPr>
            <w:tcW w:w="5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26192" w14:textId="06AD5612" w:rsidR="00DE0D24" w:rsidRPr="00731F71" w:rsidRDefault="00731F71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731F7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Realising when the dependent person has </w:t>
            </w:r>
            <w:r w:rsidR="00732AD0" w:rsidRPr="00731F7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ausea</w:t>
            </w:r>
            <w:r w:rsidRPr="00731F7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 vomiting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60D76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F1F2A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B6A0C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01563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17EA9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E0D24" w:rsidRPr="00DB1027" w14:paraId="46DF6F2C" w14:textId="77777777" w:rsidTr="00DE0D24">
        <w:trPr>
          <w:trHeight w:val="228"/>
        </w:trPr>
        <w:tc>
          <w:tcPr>
            <w:tcW w:w="5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F1993" w14:textId="469D10DD" w:rsidR="00DE0D24" w:rsidRPr="00731F71" w:rsidRDefault="00731F71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731F7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cting on the nausea/vomiting of the dependent pers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4E59C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956E8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7D5D3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2EDCD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98566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E0D24" w:rsidRPr="00DB1027" w14:paraId="45ACCC09" w14:textId="77777777" w:rsidTr="00DE0D24">
        <w:trPr>
          <w:trHeight w:val="444"/>
        </w:trPr>
        <w:tc>
          <w:tcPr>
            <w:tcW w:w="5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8D204" w14:textId="37729249" w:rsidR="00DE0D24" w:rsidRPr="00731F71" w:rsidRDefault="00731F71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731F7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al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ng</w:t>
            </w:r>
            <w:r w:rsidRPr="00731F7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when the dependent person ha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owel</w:t>
            </w:r>
            <w:r w:rsidRPr="00731F7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changes (diarrhoea, constipatio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D8D90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CAA4D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E0F69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1F4E7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D1FE2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E0D24" w:rsidRPr="00DB1027" w14:paraId="77BC484F" w14:textId="77777777" w:rsidTr="00DE0D24">
        <w:trPr>
          <w:trHeight w:val="456"/>
        </w:trPr>
        <w:tc>
          <w:tcPr>
            <w:tcW w:w="5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C522F" w14:textId="33C3FB2F" w:rsidR="00DE0D24" w:rsidRPr="00731F71" w:rsidRDefault="00731F71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731F7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c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731F7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on th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owel</w:t>
            </w:r>
            <w:r w:rsidRPr="00731F7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changes of the dependent person (diarrhoea, constipatio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9918C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14B60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57F76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7A6B0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27916" w14:textId="77777777" w:rsidR="00DE0D24" w:rsidRPr="00731F71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E0D24" w:rsidRPr="00DB1027" w14:paraId="78E0E36A" w14:textId="77777777" w:rsidTr="00DE0D24">
        <w:trPr>
          <w:trHeight w:val="228"/>
        </w:trPr>
        <w:tc>
          <w:tcPr>
            <w:tcW w:w="5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F00B4" w14:textId="3CEC7E91" w:rsidR="00DE0D24" w:rsidRPr="00D91BD0" w:rsidRDefault="00D91BD0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91BD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alising when the dependent person feels anxiou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AB28F" w14:textId="77777777" w:rsidR="00DE0D24" w:rsidRPr="00D91BD0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1087D" w14:textId="77777777" w:rsidR="00DE0D24" w:rsidRPr="00D91BD0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F9CDE" w14:textId="77777777" w:rsidR="00DE0D24" w:rsidRPr="00D91BD0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1DB58" w14:textId="77777777" w:rsidR="00DE0D24" w:rsidRPr="00D91BD0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8B1FC" w14:textId="77777777" w:rsidR="00DE0D24" w:rsidRPr="00D91BD0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E0D24" w:rsidRPr="00DB1027" w14:paraId="3CEC6596" w14:textId="77777777" w:rsidTr="00DE0D24">
        <w:trPr>
          <w:trHeight w:val="216"/>
        </w:trPr>
        <w:tc>
          <w:tcPr>
            <w:tcW w:w="5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155A9" w14:textId="0FB592C1" w:rsidR="00DE0D24" w:rsidRPr="00D91BD0" w:rsidRDefault="00D63DC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91BD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cting </w:t>
            </w:r>
            <w:r w:rsidR="00CF789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n </w:t>
            </w:r>
            <w:r w:rsidR="00D91BD0" w:rsidRPr="00D91BD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 </w:t>
            </w:r>
            <w:r w:rsidRPr="00D91BD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nxiety</w:t>
            </w:r>
            <w:r w:rsidR="00D91BD0" w:rsidRPr="00D91BD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episode</w:t>
            </w:r>
            <w:r w:rsidRPr="00D91BD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of the dependent pers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033DA" w14:textId="77777777" w:rsidR="00DE0D24" w:rsidRPr="00D91BD0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1E48D" w14:textId="77777777" w:rsidR="00DE0D24" w:rsidRPr="00D91BD0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9AB19" w14:textId="77777777" w:rsidR="00DE0D24" w:rsidRPr="00D91BD0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5A890" w14:textId="77777777" w:rsidR="00DE0D24" w:rsidRPr="00D91BD0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064EB" w14:textId="77777777" w:rsidR="00DE0D24" w:rsidRPr="00D91BD0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E0D24" w:rsidRPr="00DB1027" w14:paraId="082AD5A8" w14:textId="77777777" w:rsidTr="00DE0D24">
        <w:trPr>
          <w:trHeight w:val="228"/>
        </w:trPr>
        <w:tc>
          <w:tcPr>
            <w:tcW w:w="5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1F9A4" w14:textId="627F9B0B" w:rsidR="00DE0D24" w:rsidRPr="00D63DC3" w:rsidRDefault="00D63DC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erceive</w:t>
            </w:r>
            <w:r w:rsidRPr="00D63DC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when the dependent person has a feve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2F3B9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CF6AB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FDEB4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F7E66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0F52F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E0D24" w:rsidRPr="00DB1027" w14:paraId="111EAB4A" w14:textId="77777777" w:rsidTr="00DE0D24">
        <w:trPr>
          <w:trHeight w:val="228"/>
        </w:trPr>
        <w:tc>
          <w:tcPr>
            <w:tcW w:w="5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34FBE" w14:textId="245A5497" w:rsidR="00DE0D24" w:rsidRPr="00D63DC3" w:rsidRDefault="00D63DC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63DC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cting in a fever situati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71154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08D2C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499AB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7EFF1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CBA94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E0D24" w:rsidRPr="00DB1027" w14:paraId="74136FDC" w14:textId="77777777" w:rsidTr="00DE0D24">
        <w:trPr>
          <w:trHeight w:val="228"/>
        </w:trPr>
        <w:tc>
          <w:tcPr>
            <w:tcW w:w="5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E0275" w14:textId="6E68BFC8" w:rsidR="00DE0D24" w:rsidRPr="00D63DC3" w:rsidRDefault="00D63DC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63DC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c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D63DC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in a situation of insomni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134C5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2437A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39E54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DAB7F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8FCB4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E0D24" w:rsidRPr="00DB1027" w14:paraId="4582E9FA" w14:textId="77777777" w:rsidTr="00DE0D24">
        <w:trPr>
          <w:trHeight w:val="228"/>
        </w:trPr>
        <w:tc>
          <w:tcPr>
            <w:tcW w:w="5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74F79" w14:textId="200DC0D2" w:rsidR="00DE0D24" w:rsidRPr="00D63DC3" w:rsidRDefault="00D63DC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63D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ng</w:t>
            </w:r>
            <w:r w:rsidRPr="00D63D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 a situation of aggressi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094E0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C0687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348E0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F9F6E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401B9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E0D24" w:rsidRPr="00DB1027" w14:paraId="27CBDB9F" w14:textId="77777777" w:rsidTr="00DE0D24">
        <w:trPr>
          <w:trHeight w:val="53"/>
        </w:trPr>
        <w:tc>
          <w:tcPr>
            <w:tcW w:w="5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6F882" w14:textId="7FFFD8FF" w:rsidR="00DE0D24" w:rsidRPr="00D63DC3" w:rsidRDefault="00D63DC3" w:rsidP="00CF789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D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D63D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 a situation of sadnes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86128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3EB69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AF79C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9D4B2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6CE8" w14:textId="77777777" w:rsidR="00DE0D24" w:rsidRPr="00D63DC3" w:rsidRDefault="00DE0D24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3002E80B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05E3CE08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7E562341" w14:textId="77777777" w:rsidR="00383A2D" w:rsidRPr="00DB1027" w:rsidRDefault="00383A2D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p w14:paraId="52B52659" w14:textId="0F63AFA6" w:rsidR="00202DCF" w:rsidRDefault="00202DCF" w:rsidP="00CF7894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9. </w:t>
      </w:r>
      <w:r w:rsidR="00C04731">
        <w:rPr>
          <w:rFonts w:ascii="Times New Roman" w:eastAsia="Times New Roman" w:hAnsi="Times New Roman" w:cs="Times New Roman"/>
          <w:b/>
          <w:sz w:val="18"/>
          <w:szCs w:val="18"/>
        </w:rPr>
        <w:t>Communication</w:t>
      </w:r>
    </w:p>
    <w:tbl>
      <w:tblPr>
        <w:tblW w:w="10778" w:type="dxa"/>
        <w:tblInd w:w="-1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671"/>
        <w:gridCol w:w="1134"/>
        <w:gridCol w:w="992"/>
        <w:gridCol w:w="993"/>
        <w:gridCol w:w="1073"/>
        <w:gridCol w:w="915"/>
      </w:tblGrid>
      <w:tr w:rsidR="00BC12A5" w:rsidRPr="00430EA0" w14:paraId="72520DE0" w14:textId="77777777" w:rsidTr="00E35B27">
        <w:tc>
          <w:tcPr>
            <w:tcW w:w="5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CF808" w14:textId="73B77391" w:rsidR="00BC12A5" w:rsidRPr="00A632F5" w:rsidRDefault="00C04731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 am capable of: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3FA42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ly Disagree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AE62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agree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2E1D5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ree</w:t>
            </w:r>
          </w:p>
        </w:tc>
        <w:tc>
          <w:tcPr>
            <w:tcW w:w="1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E885C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ly Agree</w:t>
            </w:r>
            <w:r w:rsidRPr="00A632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22569" w14:textId="77777777" w:rsidR="00BC12A5" w:rsidRPr="00A632F5" w:rsidRDefault="00BC12A5" w:rsidP="00CF789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632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t applicable</w:t>
            </w:r>
          </w:p>
        </w:tc>
      </w:tr>
      <w:tr w:rsidR="00202DCF" w:rsidRPr="00DB1027" w14:paraId="6F412ED0" w14:textId="77777777" w:rsidTr="00E35B27">
        <w:tc>
          <w:tcPr>
            <w:tcW w:w="5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B3752" w14:textId="4B7C1D3F" w:rsidR="00202DCF" w:rsidRPr="00D63DC3" w:rsidRDefault="00D63DC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63DC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ommunicating verbally with th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ependent pers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622D2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2D0EA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5A02A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E281A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533CE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02DCF" w:rsidRPr="00DB1027" w14:paraId="781010CD" w14:textId="77777777" w:rsidTr="00E35B27">
        <w:tc>
          <w:tcPr>
            <w:tcW w:w="5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DDE9E" w14:textId="2CDA18EC" w:rsidR="00202DCF" w:rsidRPr="00D63DC3" w:rsidRDefault="00D63DC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63DC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Understand what th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ependent person</w:t>
            </w:r>
            <w:r w:rsidRPr="00D63DC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wants to convey to m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23361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A043B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105CD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8766B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3C4C1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02DCF" w:rsidRPr="00DB1027" w14:paraId="657542DF" w14:textId="77777777" w:rsidTr="00E35B27">
        <w:tc>
          <w:tcPr>
            <w:tcW w:w="5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18FDF" w14:textId="61BE56F7" w:rsidR="00202DCF" w:rsidRPr="00D63DC3" w:rsidRDefault="00D63DC3" w:rsidP="00CF7894">
            <w:pPr>
              <w:pStyle w:val="CommentTex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D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king myself clear to the dependent pers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91A2F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E2B15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78C55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F9290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6778D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02DCF" w:rsidRPr="00DB1027" w14:paraId="13B50E92" w14:textId="77777777" w:rsidTr="00E35B27">
        <w:tc>
          <w:tcPr>
            <w:tcW w:w="5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35F5E" w14:textId="5EB71AD7" w:rsidR="00202DCF" w:rsidRPr="00D63DC3" w:rsidRDefault="00D63DC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63DC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sing equipment and/or communication support systems (tablet, notebook, computer program, among others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E8ABD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D5C95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5BDDC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172D2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EAA38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02DCF" w:rsidRPr="00DB1027" w14:paraId="2B5FCD64" w14:textId="77777777" w:rsidTr="00E35B27">
        <w:tc>
          <w:tcPr>
            <w:tcW w:w="5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CC3EB" w14:textId="627FF3F1" w:rsidR="00202DCF" w:rsidRPr="00D63DC3" w:rsidRDefault="00D63DC3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63DC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D63DC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communicative strategies (writing, drawing, gestures, among others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4CFC9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41B72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DE4EB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3D2A0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43A5E" w14:textId="77777777" w:rsidR="00202DCF" w:rsidRPr="00D63DC3" w:rsidRDefault="00202DCF" w:rsidP="00CF789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1557335F" w14:textId="77777777" w:rsidR="00202DCF" w:rsidRPr="00D63DC3" w:rsidRDefault="00202DCF" w:rsidP="00EE1652">
      <w:pPr>
        <w:spacing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</w:p>
    <w:sectPr w:rsidR="00202DCF" w:rsidRPr="00D63DC3" w:rsidSect="00226FDA">
      <w:pgSz w:w="11906" w:h="16838"/>
      <w:pgMar w:top="1134" w:right="1841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40B708" w14:textId="77777777" w:rsidR="00083F32" w:rsidRDefault="00083F32" w:rsidP="00C33EE4">
      <w:pPr>
        <w:spacing w:after="0" w:line="240" w:lineRule="auto"/>
      </w:pPr>
      <w:r>
        <w:separator/>
      </w:r>
    </w:p>
  </w:endnote>
  <w:endnote w:type="continuationSeparator" w:id="0">
    <w:p w14:paraId="5847A67A" w14:textId="77777777" w:rsidR="00083F32" w:rsidRDefault="00083F32" w:rsidP="00C33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797018" w14:textId="77777777" w:rsidR="00083F32" w:rsidRDefault="00083F32" w:rsidP="00C33EE4">
      <w:pPr>
        <w:spacing w:after="0" w:line="240" w:lineRule="auto"/>
      </w:pPr>
      <w:r>
        <w:separator/>
      </w:r>
    </w:p>
  </w:footnote>
  <w:footnote w:type="continuationSeparator" w:id="0">
    <w:p w14:paraId="3CC63401" w14:textId="77777777" w:rsidR="00083F32" w:rsidRDefault="00083F32" w:rsidP="00C33E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F3425"/>
    <w:multiLevelType w:val="hybridMultilevel"/>
    <w:tmpl w:val="56C09F8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BC03DC"/>
    <w:multiLevelType w:val="hybridMultilevel"/>
    <w:tmpl w:val="AFD8804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1034D"/>
    <w:rsid w:val="000003E5"/>
    <w:rsid w:val="000140F9"/>
    <w:rsid w:val="000418EF"/>
    <w:rsid w:val="000535A7"/>
    <w:rsid w:val="000673EF"/>
    <w:rsid w:val="00083F32"/>
    <w:rsid w:val="00091919"/>
    <w:rsid w:val="000A1E2D"/>
    <w:rsid w:val="001136E7"/>
    <w:rsid w:val="0012609D"/>
    <w:rsid w:val="001529C0"/>
    <w:rsid w:val="00152C2E"/>
    <w:rsid w:val="00156AF7"/>
    <w:rsid w:val="001D53B3"/>
    <w:rsid w:val="001E5D35"/>
    <w:rsid w:val="00202DCF"/>
    <w:rsid w:val="0022628A"/>
    <w:rsid w:val="00226FDA"/>
    <w:rsid w:val="00276DEA"/>
    <w:rsid w:val="002A1D96"/>
    <w:rsid w:val="002A350C"/>
    <w:rsid w:val="002D5AE2"/>
    <w:rsid w:val="002D63B4"/>
    <w:rsid w:val="002D6AED"/>
    <w:rsid w:val="002F6474"/>
    <w:rsid w:val="002F7F0D"/>
    <w:rsid w:val="00301B9A"/>
    <w:rsid w:val="00312DBD"/>
    <w:rsid w:val="003224CA"/>
    <w:rsid w:val="00360B81"/>
    <w:rsid w:val="00366B2A"/>
    <w:rsid w:val="00371B1F"/>
    <w:rsid w:val="00383A2D"/>
    <w:rsid w:val="00384725"/>
    <w:rsid w:val="0039226A"/>
    <w:rsid w:val="003A2886"/>
    <w:rsid w:val="003B1F82"/>
    <w:rsid w:val="003C6B18"/>
    <w:rsid w:val="003F19BF"/>
    <w:rsid w:val="003F75D6"/>
    <w:rsid w:val="00430EA0"/>
    <w:rsid w:val="00454380"/>
    <w:rsid w:val="004665B2"/>
    <w:rsid w:val="004848D9"/>
    <w:rsid w:val="0048620F"/>
    <w:rsid w:val="004B3A1C"/>
    <w:rsid w:val="004D2B11"/>
    <w:rsid w:val="004F012C"/>
    <w:rsid w:val="004F5AFF"/>
    <w:rsid w:val="004F6AC8"/>
    <w:rsid w:val="00532756"/>
    <w:rsid w:val="00554F2B"/>
    <w:rsid w:val="0056461C"/>
    <w:rsid w:val="00571135"/>
    <w:rsid w:val="005B1D3E"/>
    <w:rsid w:val="005F2F80"/>
    <w:rsid w:val="0060264E"/>
    <w:rsid w:val="0062108F"/>
    <w:rsid w:val="00623B53"/>
    <w:rsid w:val="00627B85"/>
    <w:rsid w:val="00645D8B"/>
    <w:rsid w:val="006810EB"/>
    <w:rsid w:val="006C0B10"/>
    <w:rsid w:val="006C7145"/>
    <w:rsid w:val="006D6A25"/>
    <w:rsid w:val="007079B9"/>
    <w:rsid w:val="00725B5F"/>
    <w:rsid w:val="00731F71"/>
    <w:rsid w:val="00732020"/>
    <w:rsid w:val="00732AD0"/>
    <w:rsid w:val="007369B5"/>
    <w:rsid w:val="00736F70"/>
    <w:rsid w:val="0074243D"/>
    <w:rsid w:val="00763AFC"/>
    <w:rsid w:val="007A4823"/>
    <w:rsid w:val="007E43DC"/>
    <w:rsid w:val="007F6B6D"/>
    <w:rsid w:val="0081287F"/>
    <w:rsid w:val="00844991"/>
    <w:rsid w:val="00847C65"/>
    <w:rsid w:val="00874AA2"/>
    <w:rsid w:val="00884AC8"/>
    <w:rsid w:val="008A311D"/>
    <w:rsid w:val="008D3AB9"/>
    <w:rsid w:val="0091034D"/>
    <w:rsid w:val="00910A3C"/>
    <w:rsid w:val="00927A15"/>
    <w:rsid w:val="0093371C"/>
    <w:rsid w:val="00950991"/>
    <w:rsid w:val="0099667A"/>
    <w:rsid w:val="009967FA"/>
    <w:rsid w:val="009A27C8"/>
    <w:rsid w:val="009B4DAC"/>
    <w:rsid w:val="009C33B5"/>
    <w:rsid w:val="009C603A"/>
    <w:rsid w:val="00A07D3C"/>
    <w:rsid w:val="00A1005D"/>
    <w:rsid w:val="00A17345"/>
    <w:rsid w:val="00A4367E"/>
    <w:rsid w:val="00A632F5"/>
    <w:rsid w:val="00A677AE"/>
    <w:rsid w:val="00A83E31"/>
    <w:rsid w:val="00A877EE"/>
    <w:rsid w:val="00B11AC3"/>
    <w:rsid w:val="00B1664D"/>
    <w:rsid w:val="00B33495"/>
    <w:rsid w:val="00B77F1C"/>
    <w:rsid w:val="00BA7DB3"/>
    <w:rsid w:val="00BB178E"/>
    <w:rsid w:val="00BC12A5"/>
    <w:rsid w:val="00BC5921"/>
    <w:rsid w:val="00BD7000"/>
    <w:rsid w:val="00BE24DD"/>
    <w:rsid w:val="00C04731"/>
    <w:rsid w:val="00C12359"/>
    <w:rsid w:val="00C1682F"/>
    <w:rsid w:val="00C33EE4"/>
    <w:rsid w:val="00C45C46"/>
    <w:rsid w:val="00C770C2"/>
    <w:rsid w:val="00C80C38"/>
    <w:rsid w:val="00C94B0A"/>
    <w:rsid w:val="00CA66EA"/>
    <w:rsid w:val="00CF37C8"/>
    <w:rsid w:val="00CF7894"/>
    <w:rsid w:val="00D071F7"/>
    <w:rsid w:val="00D216A9"/>
    <w:rsid w:val="00D26F46"/>
    <w:rsid w:val="00D37890"/>
    <w:rsid w:val="00D46AA3"/>
    <w:rsid w:val="00D622A2"/>
    <w:rsid w:val="00D63DC3"/>
    <w:rsid w:val="00D91BD0"/>
    <w:rsid w:val="00DB1027"/>
    <w:rsid w:val="00DC2220"/>
    <w:rsid w:val="00DC512E"/>
    <w:rsid w:val="00DD1982"/>
    <w:rsid w:val="00DD5841"/>
    <w:rsid w:val="00DE0D24"/>
    <w:rsid w:val="00DF4CFB"/>
    <w:rsid w:val="00E0284A"/>
    <w:rsid w:val="00E35B27"/>
    <w:rsid w:val="00E878E6"/>
    <w:rsid w:val="00E97B75"/>
    <w:rsid w:val="00EA385C"/>
    <w:rsid w:val="00EA5995"/>
    <w:rsid w:val="00EB1823"/>
    <w:rsid w:val="00EE1652"/>
    <w:rsid w:val="00EE1CA6"/>
    <w:rsid w:val="00F477B6"/>
    <w:rsid w:val="00F84574"/>
    <w:rsid w:val="00F85198"/>
    <w:rsid w:val="00FC480A"/>
    <w:rsid w:val="00FD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E29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34D"/>
    <w:pPr>
      <w:spacing w:after="200" w:line="276" w:lineRule="auto"/>
    </w:pPr>
    <w:rPr>
      <w:rFonts w:eastAsiaTheme="minorEastAsia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034D"/>
    <w:pPr>
      <w:spacing w:after="0" w:line="240" w:lineRule="auto"/>
    </w:pPr>
    <w:rPr>
      <w:rFonts w:eastAsiaTheme="minorEastAsia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33E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3EE4"/>
    <w:rPr>
      <w:rFonts w:eastAsiaTheme="minorEastAsia"/>
      <w:sz w:val="20"/>
      <w:szCs w:val="20"/>
      <w:lang w:eastAsia="pt-PT"/>
    </w:rPr>
  </w:style>
  <w:style w:type="character" w:styleId="FootnoteReference">
    <w:name w:val="footnote reference"/>
    <w:basedOn w:val="DefaultParagraphFont"/>
    <w:uiPriority w:val="99"/>
    <w:semiHidden/>
    <w:unhideWhenUsed/>
    <w:rsid w:val="00C33EE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23B5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3B53"/>
    <w:rPr>
      <w:rFonts w:eastAsiaTheme="minorEastAsia"/>
      <w:sz w:val="20"/>
      <w:szCs w:val="20"/>
      <w:lang w:eastAsia="pt-PT"/>
    </w:rPr>
  </w:style>
  <w:style w:type="character" w:styleId="EndnoteReference">
    <w:name w:val="endnote reference"/>
    <w:basedOn w:val="DefaultParagraphFont"/>
    <w:uiPriority w:val="99"/>
    <w:semiHidden/>
    <w:unhideWhenUsed/>
    <w:rsid w:val="00623B53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EE1652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652"/>
    <w:rPr>
      <w:rFonts w:ascii="Arial" w:eastAsia="Arial" w:hAnsi="Arial" w:cs="Arial"/>
      <w:color w:val="000000"/>
      <w:sz w:val="20"/>
      <w:szCs w:val="20"/>
      <w:lang w:eastAsia="pt-PT"/>
    </w:rPr>
  </w:style>
  <w:style w:type="paragraph" w:styleId="ListParagraph">
    <w:name w:val="List Paragraph"/>
    <w:basedOn w:val="Normal"/>
    <w:uiPriority w:val="34"/>
    <w:qFormat/>
    <w:rsid w:val="00EE1652"/>
    <w:pPr>
      <w:pBdr>
        <w:top w:val="nil"/>
        <w:left w:val="nil"/>
        <w:bottom w:val="nil"/>
        <w:right w:val="nil"/>
        <w:between w:val="nil"/>
      </w:pBdr>
      <w:spacing w:after="0"/>
      <w:ind w:left="720"/>
      <w:contextualSpacing/>
    </w:pPr>
    <w:rPr>
      <w:rFonts w:ascii="Arial" w:eastAsia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B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B9A"/>
    <w:rPr>
      <w:rFonts w:ascii="Tahoma" w:eastAsiaTheme="minorEastAsia" w:hAnsi="Tahoma" w:cs="Tahoma"/>
      <w:sz w:val="16"/>
      <w:szCs w:val="16"/>
      <w:lang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34D"/>
    <w:pPr>
      <w:spacing w:after="200" w:line="276" w:lineRule="auto"/>
    </w:pPr>
    <w:rPr>
      <w:rFonts w:eastAsiaTheme="minorEastAsia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034D"/>
    <w:pPr>
      <w:spacing w:after="0" w:line="240" w:lineRule="auto"/>
    </w:pPr>
    <w:rPr>
      <w:rFonts w:eastAsiaTheme="minorEastAsia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33E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3EE4"/>
    <w:rPr>
      <w:rFonts w:eastAsiaTheme="minorEastAsia"/>
      <w:sz w:val="20"/>
      <w:szCs w:val="20"/>
      <w:lang w:eastAsia="pt-PT"/>
    </w:rPr>
  </w:style>
  <w:style w:type="character" w:styleId="FootnoteReference">
    <w:name w:val="footnote reference"/>
    <w:basedOn w:val="DefaultParagraphFont"/>
    <w:uiPriority w:val="99"/>
    <w:semiHidden/>
    <w:unhideWhenUsed/>
    <w:rsid w:val="00C33EE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23B5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3B53"/>
    <w:rPr>
      <w:rFonts w:eastAsiaTheme="minorEastAsia"/>
      <w:sz w:val="20"/>
      <w:szCs w:val="20"/>
      <w:lang w:eastAsia="pt-PT"/>
    </w:rPr>
  </w:style>
  <w:style w:type="character" w:styleId="EndnoteReference">
    <w:name w:val="endnote reference"/>
    <w:basedOn w:val="DefaultParagraphFont"/>
    <w:uiPriority w:val="99"/>
    <w:semiHidden/>
    <w:unhideWhenUsed/>
    <w:rsid w:val="00623B53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EE1652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652"/>
    <w:rPr>
      <w:rFonts w:ascii="Arial" w:eastAsia="Arial" w:hAnsi="Arial" w:cs="Arial"/>
      <w:color w:val="000000"/>
      <w:sz w:val="20"/>
      <w:szCs w:val="20"/>
      <w:lang w:eastAsia="pt-PT"/>
    </w:rPr>
  </w:style>
  <w:style w:type="paragraph" w:styleId="ListParagraph">
    <w:name w:val="List Paragraph"/>
    <w:basedOn w:val="Normal"/>
    <w:uiPriority w:val="34"/>
    <w:qFormat/>
    <w:rsid w:val="00EE1652"/>
    <w:pPr>
      <w:pBdr>
        <w:top w:val="nil"/>
        <w:left w:val="nil"/>
        <w:bottom w:val="nil"/>
        <w:right w:val="nil"/>
        <w:between w:val="nil"/>
      </w:pBdr>
      <w:spacing w:after="0"/>
      <w:ind w:left="720"/>
      <w:contextualSpacing/>
    </w:pPr>
    <w:rPr>
      <w:rFonts w:ascii="Arial" w:eastAsia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B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B9A"/>
    <w:rPr>
      <w:rFonts w:ascii="Tahoma" w:eastAsiaTheme="minorEastAsia" w:hAnsi="Tahoma" w:cs="Tahoma"/>
      <w:sz w:val="16"/>
      <w:szCs w:val="16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07BCDE-A2BE-42B4-8740-1B420BB60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53</Words>
  <Characters>6540</Characters>
  <Application>Microsoft Office Word</Application>
  <DocSecurity>0</DocSecurity>
  <Lines>934</Lines>
  <Paragraphs>2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PLeiria</Company>
  <LinksUpToDate>false</LinksUpToDate>
  <CharactersWithSpaces>7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s Anjos Coelho Rodrigues Dixe</dc:creator>
  <cp:keywords/>
  <dc:description/>
  <cp:lastModifiedBy>MPABLEO</cp:lastModifiedBy>
  <cp:revision>3</cp:revision>
  <cp:lastPrinted>2019-05-15T06:36:00Z</cp:lastPrinted>
  <dcterms:created xsi:type="dcterms:W3CDTF">2019-09-06T17:22:00Z</dcterms:created>
  <dcterms:modified xsi:type="dcterms:W3CDTF">2019-09-11T16:55:00Z</dcterms:modified>
</cp:coreProperties>
</file>